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16ADF" w14:textId="77777777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623A1A">
        <w:rPr>
          <w:rFonts w:ascii="Calibri" w:hAnsi="Calibri" w:cs="Calibri"/>
          <w:b/>
          <w:bCs/>
          <w:sz w:val="24"/>
          <w:szCs w:val="24"/>
        </w:rPr>
        <w:t xml:space="preserve">Characterising the impact of shift work on diet and glucose variability in healthcare employees living with type 2 diabetes: The Shift-Diabetes Study </w:t>
      </w:r>
    </w:p>
    <w:p w14:paraId="11CAA1C7" w14:textId="093E07F9" w:rsidR="001F168A" w:rsidRPr="00623A1A" w:rsidRDefault="004B2A46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623A1A">
        <w:rPr>
          <w:rFonts w:ascii="Calibri" w:hAnsi="Calibri" w:cs="Calibri"/>
          <w:b/>
          <w:bCs/>
          <w:sz w:val="24"/>
          <w:szCs w:val="24"/>
        </w:rPr>
        <w:t>Supplementary tables and figures</w:t>
      </w:r>
    </w:p>
    <w:tbl>
      <w:tblPr>
        <w:tblW w:w="9847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40"/>
        <w:gridCol w:w="1400"/>
        <w:gridCol w:w="1340"/>
        <w:gridCol w:w="2745"/>
        <w:gridCol w:w="3022"/>
      </w:tblGrid>
      <w:tr w:rsidR="00570F73" w:rsidRPr="003D2668" w14:paraId="61F5DE95" w14:textId="77777777" w:rsidTr="1B482885">
        <w:trPr>
          <w:trHeight w:val="305"/>
        </w:trPr>
        <w:tc>
          <w:tcPr>
            <w:tcW w:w="1340" w:type="dxa"/>
            <w:vAlign w:val="bottom"/>
          </w:tcPr>
          <w:p w14:paraId="589F8F79" w14:textId="024CC1D5" w:rsidR="00570F73" w:rsidRPr="003D2668" w:rsidRDefault="7E9B10E2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D</w:t>
            </w:r>
            <w:r w:rsidR="00570F73" w:rsidRPr="003D2668">
              <w:rPr>
                <w:rFonts w:ascii="Calibri" w:eastAsia="Times New Roman" w:hAnsi="Calibri" w:cs="Calibri"/>
                <w:lang w:eastAsia="en-GB"/>
              </w:rPr>
              <w:t>ate</w:t>
            </w:r>
            <w:r w:rsidR="03E1CF4E" w:rsidRPr="003D2668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1400" w:type="dxa"/>
            <w:noWrap/>
            <w:vAlign w:val="bottom"/>
          </w:tcPr>
          <w:p w14:paraId="7C50069F" w14:textId="6B0284D5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Monitoring day number</w:t>
            </w:r>
          </w:p>
        </w:tc>
        <w:tc>
          <w:tcPr>
            <w:tcW w:w="1340" w:type="dxa"/>
            <w:noWrap/>
            <w:vAlign w:val="bottom"/>
          </w:tcPr>
          <w:p w14:paraId="251AF0A8" w14:textId="04D8D7FD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Activity</w:t>
            </w:r>
          </w:p>
        </w:tc>
        <w:tc>
          <w:tcPr>
            <w:tcW w:w="2745" w:type="dxa"/>
            <w:noWrap/>
            <w:vAlign w:val="bottom"/>
          </w:tcPr>
          <w:p w14:paraId="158F3048" w14:textId="470FF68E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Time</w:t>
            </w:r>
          </w:p>
        </w:tc>
        <w:tc>
          <w:tcPr>
            <w:tcW w:w="3022" w:type="dxa"/>
            <w:vAlign w:val="bottom"/>
          </w:tcPr>
          <w:p w14:paraId="313BE611" w14:textId="1D6E6E39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uration calculation – sleep</w:t>
            </w:r>
            <w:r w:rsidR="00422339"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ff</w:t>
            </w:r>
            <w:r w:rsid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t to sleep off set</w:t>
            </w:r>
          </w:p>
        </w:tc>
      </w:tr>
      <w:tr w:rsidR="00570F73" w:rsidRPr="003D2668" w14:paraId="04009F52" w14:textId="77777777" w:rsidTr="1B482885">
        <w:trPr>
          <w:trHeight w:val="305"/>
        </w:trPr>
        <w:tc>
          <w:tcPr>
            <w:tcW w:w="1340" w:type="dxa"/>
            <w:shd w:val="clear" w:color="auto" w:fill="D0D0D0"/>
            <w:vAlign w:val="bottom"/>
            <w:hideMark/>
          </w:tcPr>
          <w:p w14:paraId="23243E71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2nd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407C4201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day 1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79FCE8BE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7679ACB1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05:10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34E30341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off day duration: 24hrs 20 minutes</w:t>
            </w:r>
          </w:p>
        </w:tc>
      </w:tr>
      <w:tr w:rsidR="00570F73" w:rsidRPr="003D2668" w14:paraId="1186B260" w14:textId="77777777" w:rsidTr="1B482885">
        <w:trPr>
          <w:trHeight w:val="300"/>
        </w:trPr>
        <w:tc>
          <w:tcPr>
            <w:tcW w:w="1340" w:type="dxa"/>
            <w:vAlign w:val="bottom"/>
          </w:tcPr>
          <w:p w14:paraId="26ECC3F0" w14:textId="52BCC4C5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4259C09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day 1</w:t>
            </w:r>
          </w:p>
        </w:tc>
        <w:tc>
          <w:tcPr>
            <w:tcW w:w="1340" w:type="dxa"/>
            <w:noWrap/>
            <w:vAlign w:val="bottom"/>
            <w:hideMark/>
          </w:tcPr>
          <w:p w14:paraId="11DFFAE9" w14:textId="58936769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s</w:t>
            </w:r>
            <w:r w:rsidR="00570F73" w:rsidRPr="003D2668">
              <w:rPr>
                <w:rFonts w:ascii="Calibri" w:eastAsia="Times New Roman" w:hAnsi="Calibri" w:cs="Calibri"/>
                <w:lang w:eastAsia="en-GB"/>
              </w:rPr>
              <w:t>hift</w:t>
            </w:r>
            <w:r w:rsidRPr="003D2668">
              <w:rPr>
                <w:rFonts w:ascii="Calibri" w:eastAsia="Times New Roman" w:hAnsi="Calibri" w:cs="Calibri"/>
                <w:lang w:eastAsia="en-GB"/>
              </w:rPr>
              <w:t xml:space="preserve"> time</w:t>
            </w:r>
          </w:p>
        </w:tc>
        <w:tc>
          <w:tcPr>
            <w:tcW w:w="2745" w:type="dxa"/>
            <w:noWrap/>
            <w:vAlign w:val="bottom"/>
            <w:hideMark/>
          </w:tcPr>
          <w:p w14:paraId="58A976DD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day off</w:t>
            </w:r>
          </w:p>
        </w:tc>
        <w:tc>
          <w:tcPr>
            <w:tcW w:w="3022" w:type="dxa"/>
            <w:vMerge/>
            <w:vAlign w:val="center"/>
            <w:hideMark/>
          </w:tcPr>
          <w:p w14:paraId="7841DB4B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30E986EE" w14:textId="77777777" w:rsidTr="1B482885">
        <w:trPr>
          <w:trHeight w:val="300"/>
        </w:trPr>
        <w:tc>
          <w:tcPr>
            <w:tcW w:w="1340" w:type="dxa"/>
            <w:vAlign w:val="bottom"/>
          </w:tcPr>
          <w:p w14:paraId="7775D687" w14:textId="2ED5AC48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EB3E815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day 1</w:t>
            </w:r>
          </w:p>
        </w:tc>
        <w:tc>
          <w:tcPr>
            <w:tcW w:w="1340" w:type="dxa"/>
            <w:noWrap/>
            <w:vAlign w:val="bottom"/>
            <w:hideMark/>
          </w:tcPr>
          <w:p w14:paraId="56DB7553" w14:textId="662ECBF2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3C30C932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21:47</w:t>
            </w:r>
          </w:p>
        </w:tc>
        <w:tc>
          <w:tcPr>
            <w:tcW w:w="3022" w:type="dxa"/>
            <w:vMerge/>
            <w:vAlign w:val="center"/>
            <w:hideMark/>
          </w:tcPr>
          <w:p w14:paraId="36A3470D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5C2606CC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09EA1DB3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3rd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75820935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1 / 2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18A82467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0589377F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05:30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7C22BFD3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shift day duration: 24 hours</w:t>
            </w:r>
          </w:p>
        </w:tc>
      </w:tr>
      <w:tr w:rsidR="00570F73" w:rsidRPr="003D2668" w14:paraId="0B91F3BD" w14:textId="77777777" w:rsidTr="1B482885">
        <w:trPr>
          <w:trHeight w:val="323"/>
        </w:trPr>
        <w:tc>
          <w:tcPr>
            <w:tcW w:w="1340" w:type="dxa"/>
            <w:noWrap/>
            <w:vAlign w:val="bottom"/>
          </w:tcPr>
          <w:p w14:paraId="39DFB7C5" w14:textId="563F2384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699DD7A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2</w:t>
            </w:r>
          </w:p>
        </w:tc>
        <w:tc>
          <w:tcPr>
            <w:tcW w:w="1340" w:type="dxa"/>
            <w:noWrap/>
            <w:vAlign w:val="bottom"/>
            <w:hideMark/>
          </w:tcPr>
          <w:p w14:paraId="67D27426" w14:textId="6D3415CA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0FBEC60D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8am to 8:30pm</w:t>
            </w:r>
          </w:p>
        </w:tc>
        <w:tc>
          <w:tcPr>
            <w:tcW w:w="3022" w:type="dxa"/>
            <w:vMerge/>
            <w:vAlign w:val="center"/>
            <w:hideMark/>
          </w:tcPr>
          <w:p w14:paraId="24C097F2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3FA07927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79403E72" w14:textId="4F42653B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0A8A2BC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2</w:t>
            </w:r>
          </w:p>
        </w:tc>
        <w:tc>
          <w:tcPr>
            <w:tcW w:w="1340" w:type="dxa"/>
            <w:noWrap/>
            <w:vAlign w:val="bottom"/>
            <w:hideMark/>
          </w:tcPr>
          <w:p w14:paraId="5077E1EF" w14:textId="55CCF0EE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22236D49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22:45</w:t>
            </w:r>
          </w:p>
        </w:tc>
        <w:tc>
          <w:tcPr>
            <w:tcW w:w="3022" w:type="dxa"/>
            <w:vMerge/>
            <w:vAlign w:val="center"/>
            <w:hideMark/>
          </w:tcPr>
          <w:p w14:paraId="44244CBB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0917B92E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0A549122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4th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69506F29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2 / 3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4DC55F5F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27E8936F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05:30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206CCD96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shift day duration: 29 hrs 20 mins</w:t>
            </w:r>
          </w:p>
        </w:tc>
      </w:tr>
      <w:tr w:rsidR="00570F73" w:rsidRPr="003D2668" w14:paraId="7A563C12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6E27CA56" w14:textId="41325FF3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78A4107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3</w:t>
            </w:r>
          </w:p>
        </w:tc>
        <w:tc>
          <w:tcPr>
            <w:tcW w:w="1340" w:type="dxa"/>
            <w:noWrap/>
            <w:vAlign w:val="bottom"/>
            <w:hideMark/>
          </w:tcPr>
          <w:p w14:paraId="5DED5FB7" w14:textId="1D107109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767DD5D4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8am to 8:30pm</w:t>
            </w:r>
          </w:p>
        </w:tc>
        <w:tc>
          <w:tcPr>
            <w:tcW w:w="3022" w:type="dxa"/>
            <w:vMerge/>
            <w:vAlign w:val="center"/>
            <w:hideMark/>
          </w:tcPr>
          <w:p w14:paraId="54812ADD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60343963" w14:textId="77777777" w:rsidTr="1B482885">
        <w:trPr>
          <w:trHeight w:val="199"/>
        </w:trPr>
        <w:tc>
          <w:tcPr>
            <w:tcW w:w="1340" w:type="dxa"/>
            <w:noWrap/>
            <w:vAlign w:val="bottom"/>
          </w:tcPr>
          <w:p w14:paraId="594B6BEF" w14:textId="4497CD1C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D789128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3</w:t>
            </w:r>
          </w:p>
        </w:tc>
        <w:tc>
          <w:tcPr>
            <w:tcW w:w="1340" w:type="dxa"/>
            <w:noWrap/>
            <w:vAlign w:val="bottom"/>
            <w:hideMark/>
          </w:tcPr>
          <w:p w14:paraId="5565837F" w14:textId="245C784D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3272826B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23:10</w:t>
            </w:r>
          </w:p>
        </w:tc>
        <w:tc>
          <w:tcPr>
            <w:tcW w:w="3022" w:type="dxa"/>
            <w:vMerge/>
            <w:vAlign w:val="center"/>
            <w:hideMark/>
          </w:tcPr>
          <w:p w14:paraId="6E021032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59252715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4E8A621B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5th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2DE2892A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3/4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66B4E48D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44B0DC53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10:40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50013398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y off day duration: 19hrs 32 mins </w:t>
            </w:r>
          </w:p>
        </w:tc>
      </w:tr>
      <w:tr w:rsidR="00570F73" w:rsidRPr="003D2668" w14:paraId="7CD2A91F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01593ACE" w14:textId="0EA4913A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731B312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4</w:t>
            </w:r>
          </w:p>
        </w:tc>
        <w:tc>
          <w:tcPr>
            <w:tcW w:w="1340" w:type="dxa"/>
            <w:noWrap/>
            <w:vAlign w:val="bottom"/>
            <w:hideMark/>
          </w:tcPr>
          <w:p w14:paraId="28AFA943" w14:textId="34F2FC2B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75FD279C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off</w:t>
            </w:r>
          </w:p>
        </w:tc>
        <w:tc>
          <w:tcPr>
            <w:tcW w:w="3022" w:type="dxa"/>
            <w:vMerge/>
            <w:vAlign w:val="center"/>
            <w:hideMark/>
          </w:tcPr>
          <w:p w14:paraId="0BE57553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3BEBA3F9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38AEFE67" w14:textId="5A6420AE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C627DE0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4</w:t>
            </w:r>
          </w:p>
        </w:tc>
        <w:tc>
          <w:tcPr>
            <w:tcW w:w="1340" w:type="dxa"/>
            <w:noWrap/>
            <w:vAlign w:val="bottom"/>
            <w:hideMark/>
          </w:tcPr>
          <w:p w14:paraId="5983C6A7" w14:textId="2B33E2E6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2F68CB10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11:05</w:t>
            </w:r>
          </w:p>
        </w:tc>
        <w:tc>
          <w:tcPr>
            <w:tcW w:w="3022" w:type="dxa"/>
            <w:vMerge/>
            <w:vAlign w:val="center"/>
            <w:hideMark/>
          </w:tcPr>
          <w:p w14:paraId="6242E8D8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55B3097B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59FE6AD0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6th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105481DC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4/5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150695AA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38A84BD6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06:12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2B72299C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off duration: 24 hrs 33 mins</w:t>
            </w:r>
          </w:p>
        </w:tc>
      </w:tr>
      <w:tr w:rsidR="00570F73" w:rsidRPr="003D2668" w14:paraId="7D25DEA0" w14:textId="77777777" w:rsidTr="1B482885">
        <w:trPr>
          <w:trHeight w:val="107"/>
        </w:trPr>
        <w:tc>
          <w:tcPr>
            <w:tcW w:w="1340" w:type="dxa"/>
            <w:noWrap/>
            <w:vAlign w:val="bottom"/>
          </w:tcPr>
          <w:p w14:paraId="507F9C48" w14:textId="4E469F68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A9B65E0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340" w:type="dxa"/>
            <w:noWrap/>
            <w:vAlign w:val="bottom"/>
            <w:hideMark/>
          </w:tcPr>
          <w:p w14:paraId="46A0158C" w14:textId="7E4DA839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0667672B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off</w:t>
            </w:r>
          </w:p>
        </w:tc>
        <w:tc>
          <w:tcPr>
            <w:tcW w:w="3022" w:type="dxa"/>
            <w:vMerge/>
            <w:vAlign w:val="center"/>
            <w:hideMark/>
          </w:tcPr>
          <w:p w14:paraId="47ED7ECA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6F815BF5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30DA98C3" w14:textId="065E3DB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D233566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5</w:t>
            </w:r>
          </w:p>
        </w:tc>
        <w:tc>
          <w:tcPr>
            <w:tcW w:w="1340" w:type="dxa"/>
            <w:noWrap/>
            <w:vAlign w:val="bottom"/>
            <w:hideMark/>
          </w:tcPr>
          <w:p w14:paraId="5AC46B9C" w14:textId="415EFEAD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3C612C8B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21:51</w:t>
            </w:r>
          </w:p>
        </w:tc>
        <w:tc>
          <w:tcPr>
            <w:tcW w:w="3022" w:type="dxa"/>
            <w:vMerge/>
            <w:vAlign w:val="center"/>
            <w:hideMark/>
          </w:tcPr>
          <w:p w14:paraId="76F6A769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0B63529C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50B1A6BC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7th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4A566751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5/6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6FC67347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2B41575E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07:45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04C16C45" w14:textId="77777777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night shift duration: 32 hrs 40mins</w:t>
            </w:r>
          </w:p>
        </w:tc>
      </w:tr>
      <w:tr w:rsidR="00570F73" w:rsidRPr="003D2668" w14:paraId="4AB25518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7C64DF58" w14:textId="68723C4B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4D92768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6</w:t>
            </w:r>
          </w:p>
        </w:tc>
        <w:tc>
          <w:tcPr>
            <w:tcW w:w="1340" w:type="dxa"/>
            <w:noWrap/>
            <w:vAlign w:val="bottom"/>
            <w:hideMark/>
          </w:tcPr>
          <w:p w14:paraId="59C9A51C" w14:textId="75887ADC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27D00554" w14:textId="34F7A58D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:00 to 08:30</w:t>
            </w:r>
            <w:r w:rsidR="2E1EAB8F"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8</w:t>
            </w:r>
            <w:r w:rsidR="2E1EAB8F" w:rsidRPr="003D2668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th</w:t>
            </w:r>
            <w:r w:rsidR="2E1EAB8F"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Feb)</w:t>
            </w:r>
          </w:p>
        </w:tc>
        <w:tc>
          <w:tcPr>
            <w:tcW w:w="3022" w:type="dxa"/>
            <w:vMerge/>
            <w:vAlign w:val="center"/>
            <w:hideMark/>
          </w:tcPr>
          <w:p w14:paraId="72693F67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58A60EDE" w14:textId="77777777" w:rsidTr="1B482885">
        <w:trPr>
          <w:trHeight w:val="64"/>
        </w:trPr>
        <w:tc>
          <w:tcPr>
            <w:tcW w:w="1340" w:type="dxa"/>
            <w:noWrap/>
            <w:vAlign w:val="bottom"/>
          </w:tcPr>
          <w:p w14:paraId="36774B2B" w14:textId="2DFB178E" w:rsidR="00570F73" w:rsidRPr="003D2668" w:rsidRDefault="772B0A2C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</w:t>
            </w:r>
            <w:r w:rsidRPr="003D2668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th</w:t>
            </w: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Feb</w:t>
            </w:r>
          </w:p>
        </w:tc>
        <w:tc>
          <w:tcPr>
            <w:tcW w:w="1400" w:type="dxa"/>
            <w:noWrap/>
            <w:vAlign w:val="bottom"/>
            <w:hideMark/>
          </w:tcPr>
          <w:p w14:paraId="198B751C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6</w:t>
            </w:r>
          </w:p>
        </w:tc>
        <w:tc>
          <w:tcPr>
            <w:tcW w:w="1340" w:type="dxa"/>
            <w:noWrap/>
            <w:vAlign w:val="bottom"/>
            <w:hideMark/>
          </w:tcPr>
          <w:p w14:paraId="16186766" w14:textId="332538A2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41437EAF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10:20</w:t>
            </w:r>
          </w:p>
        </w:tc>
        <w:tc>
          <w:tcPr>
            <w:tcW w:w="3022" w:type="dxa"/>
            <w:vMerge/>
            <w:vAlign w:val="center"/>
            <w:hideMark/>
          </w:tcPr>
          <w:p w14:paraId="555FD61E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25796A61" w14:textId="77777777" w:rsidTr="1B482885">
        <w:trPr>
          <w:trHeight w:val="300"/>
        </w:trPr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75954FE9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8th Feb</w:t>
            </w:r>
          </w:p>
        </w:tc>
        <w:tc>
          <w:tcPr>
            <w:tcW w:w="1400" w:type="dxa"/>
            <w:shd w:val="clear" w:color="auto" w:fill="D0D0D0"/>
            <w:noWrap/>
            <w:vAlign w:val="bottom"/>
            <w:hideMark/>
          </w:tcPr>
          <w:p w14:paraId="7C2781BF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6/7</w:t>
            </w:r>
          </w:p>
        </w:tc>
        <w:tc>
          <w:tcPr>
            <w:tcW w:w="1340" w:type="dxa"/>
            <w:shd w:val="clear" w:color="auto" w:fill="D0D0D0"/>
            <w:noWrap/>
            <w:vAlign w:val="bottom"/>
            <w:hideMark/>
          </w:tcPr>
          <w:p w14:paraId="12A97001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ke up </w:t>
            </w:r>
          </w:p>
        </w:tc>
        <w:tc>
          <w:tcPr>
            <w:tcW w:w="2745" w:type="dxa"/>
            <w:shd w:val="clear" w:color="auto" w:fill="D0D0D0"/>
            <w:noWrap/>
            <w:vAlign w:val="bottom"/>
            <w:hideMark/>
          </w:tcPr>
          <w:p w14:paraId="093A9455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16:20</w:t>
            </w:r>
          </w:p>
        </w:tc>
        <w:tc>
          <w:tcPr>
            <w:tcW w:w="3022" w:type="dxa"/>
            <w:vMerge w:val="restart"/>
            <w:vAlign w:val="bottom"/>
            <w:hideMark/>
          </w:tcPr>
          <w:p w14:paraId="27593CAC" w14:textId="44648DD3" w:rsidR="00570F73" w:rsidRPr="003D2668" w:rsidRDefault="00570F73" w:rsidP="0057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67B58855" w14:textId="77777777" w:rsidTr="1B482885">
        <w:trPr>
          <w:trHeight w:val="300"/>
        </w:trPr>
        <w:tc>
          <w:tcPr>
            <w:tcW w:w="1340" w:type="dxa"/>
            <w:noWrap/>
            <w:vAlign w:val="bottom"/>
          </w:tcPr>
          <w:p w14:paraId="3DF2C130" w14:textId="22BBCEB8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4EA1FE3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1340" w:type="dxa"/>
            <w:noWrap/>
            <w:vAlign w:val="bottom"/>
            <w:hideMark/>
          </w:tcPr>
          <w:p w14:paraId="44D60BF3" w14:textId="171FE7BF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hift time</w:t>
            </w:r>
          </w:p>
        </w:tc>
        <w:tc>
          <w:tcPr>
            <w:tcW w:w="2745" w:type="dxa"/>
            <w:noWrap/>
            <w:vAlign w:val="bottom"/>
            <w:hideMark/>
          </w:tcPr>
          <w:p w14:paraId="629543DD" w14:textId="09BD9C23" w:rsidR="00570F73" w:rsidRPr="003D2668" w:rsidRDefault="00570F73" w:rsidP="1B482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:00 to 08:30</w:t>
            </w:r>
            <w:r w:rsidR="481158A7"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9</w:t>
            </w:r>
            <w:r w:rsidR="481158A7" w:rsidRPr="003D2668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th</w:t>
            </w:r>
            <w:r w:rsidR="481158A7"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Feb)</w:t>
            </w:r>
          </w:p>
        </w:tc>
        <w:tc>
          <w:tcPr>
            <w:tcW w:w="3022" w:type="dxa"/>
            <w:vMerge/>
            <w:vAlign w:val="center"/>
            <w:hideMark/>
          </w:tcPr>
          <w:p w14:paraId="13596648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70F73" w:rsidRPr="003D2668" w14:paraId="499A4445" w14:textId="77777777" w:rsidTr="1B482885">
        <w:trPr>
          <w:trHeight w:val="251"/>
        </w:trPr>
        <w:tc>
          <w:tcPr>
            <w:tcW w:w="1340" w:type="dxa"/>
            <w:noWrap/>
            <w:vAlign w:val="bottom"/>
          </w:tcPr>
          <w:p w14:paraId="3A3C1D37" w14:textId="66F88D66" w:rsidR="00570F73" w:rsidRPr="003D2668" w:rsidRDefault="11C072AF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  <w:r w:rsidRPr="003D2668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th</w:t>
            </w:r>
            <w:r w:rsidRPr="003D266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Feb</w:t>
            </w:r>
          </w:p>
        </w:tc>
        <w:tc>
          <w:tcPr>
            <w:tcW w:w="1400" w:type="dxa"/>
            <w:noWrap/>
            <w:vAlign w:val="bottom"/>
            <w:hideMark/>
          </w:tcPr>
          <w:p w14:paraId="2F3995E2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1340" w:type="dxa"/>
            <w:noWrap/>
            <w:vAlign w:val="bottom"/>
            <w:hideMark/>
          </w:tcPr>
          <w:p w14:paraId="4F37BCD8" w14:textId="61995773" w:rsidR="00570F73" w:rsidRPr="003D2668" w:rsidRDefault="00456D40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start sleep</w:t>
            </w:r>
          </w:p>
        </w:tc>
        <w:tc>
          <w:tcPr>
            <w:tcW w:w="2745" w:type="dxa"/>
            <w:noWrap/>
            <w:vAlign w:val="bottom"/>
            <w:hideMark/>
          </w:tcPr>
          <w:p w14:paraId="285477B9" w14:textId="77777777" w:rsidR="00570F73" w:rsidRPr="003D2668" w:rsidRDefault="00570F73" w:rsidP="0045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2668">
              <w:rPr>
                <w:rFonts w:ascii="Calibri" w:eastAsia="Times New Roman" w:hAnsi="Calibri" w:cs="Calibri"/>
                <w:color w:val="000000"/>
                <w:lang w:eastAsia="en-GB"/>
              </w:rPr>
              <w:t>10:40</w:t>
            </w:r>
          </w:p>
        </w:tc>
        <w:tc>
          <w:tcPr>
            <w:tcW w:w="3022" w:type="dxa"/>
            <w:vMerge/>
            <w:vAlign w:val="center"/>
            <w:hideMark/>
          </w:tcPr>
          <w:p w14:paraId="4B81B219" w14:textId="77777777" w:rsidR="00570F73" w:rsidRPr="003D2668" w:rsidRDefault="00570F73" w:rsidP="0057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0270F75" w14:textId="45C4EB68" w:rsidR="00584FB5" w:rsidRPr="00623A1A" w:rsidRDefault="00584FB5" w:rsidP="1B482885">
      <w:pPr>
        <w:spacing w:line="360" w:lineRule="auto"/>
      </w:pPr>
    </w:p>
    <w:p w14:paraId="02931EEE" w14:textId="7BC41498" w:rsidR="00584FB5" w:rsidRPr="00623A1A" w:rsidRDefault="00570F73" w:rsidP="1B482885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1B482885">
        <w:rPr>
          <w:rFonts w:ascii="Calibri" w:hAnsi="Calibri" w:cs="Calibri"/>
          <w:b/>
          <w:bCs/>
          <w:sz w:val="24"/>
          <w:szCs w:val="24"/>
        </w:rPr>
        <w:t>Figure 1</w:t>
      </w:r>
      <w:r w:rsidRPr="1B482885">
        <w:rPr>
          <w:rFonts w:ascii="Calibri" w:hAnsi="Calibri" w:cs="Calibri"/>
          <w:sz w:val="24"/>
          <w:szCs w:val="24"/>
        </w:rPr>
        <w:t xml:space="preserve"> Worked example of behavioural day duration calculation</w:t>
      </w:r>
      <w:r w:rsidR="00F16471" w:rsidRPr="1B482885">
        <w:rPr>
          <w:rFonts w:ascii="Calibri" w:hAnsi="Calibri" w:cs="Calibri"/>
          <w:sz w:val="24"/>
          <w:szCs w:val="24"/>
        </w:rPr>
        <w:t xml:space="preserve"> </w:t>
      </w:r>
      <w:r w:rsidR="1DF1CE50" w:rsidRPr="1B482885">
        <w:rPr>
          <w:rFonts w:ascii="Calibri" w:hAnsi="Calibri" w:cs="Calibri"/>
          <w:sz w:val="24"/>
          <w:szCs w:val="24"/>
        </w:rPr>
        <w:t xml:space="preserve">and classification </w:t>
      </w:r>
      <w:r w:rsidR="243BF748" w:rsidRPr="1B482885">
        <w:rPr>
          <w:rFonts w:ascii="Calibri" w:hAnsi="Calibri" w:cs="Calibri"/>
          <w:sz w:val="24"/>
          <w:szCs w:val="24"/>
        </w:rPr>
        <w:t>from Shift Diabetes participant</w:t>
      </w:r>
    </w:p>
    <w:p w14:paraId="078C459C" w14:textId="77777777" w:rsidR="00584FB5" w:rsidRDefault="00584FB5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78DC2E2" w14:textId="77777777" w:rsidR="00302CD9" w:rsidRDefault="00302CD9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127266E" w14:textId="77777777" w:rsidR="00E400A7" w:rsidRDefault="00E400A7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B0DC0D5" w14:textId="77777777" w:rsidR="00E400A7" w:rsidRDefault="00E400A7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65E8D6F" w14:textId="77777777" w:rsidR="00E400A7" w:rsidRPr="00623A1A" w:rsidRDefault="00E400A7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47280C46" w14:textId="77777777" w:rsidR="00584FB5" w:rsidRPr="00623A1A" w:rsidRDefault="00584FB5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D8F4E1C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BC78EEB" wp14:editId="31C2D238">
                <wp:simplePos x="0" y="0"/>
                <wp:positionH relativeFrom="column">
                  <wp:posOffset>1558290</wp:posOffset>
                </wp:positionH>
                <wp:positionV relativeFrom="paragraph">
                  <wp:posOffset>203835</wp:posOffset>
                </wp:positionV>
                <wp:extent cx="2238375" cy="330200"/>
                <wp:effectExtent l="0" t="0" r="28575" b="127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8375" cy="33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09C03" w14:textId="77777777" w:rsidR="004B2A46" w:rsidRPr="00720D35" w:rsidRDefault="004B2A46" w:rsidP="004B2A4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Assessed for eligibility: n = 84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78EEB" id="Rectangle 18" o:spid="_x0000_s1026" style="position:absolute;margin-left:122.7pt;margin-top:16.05pt;width:176.25pt;height:2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" fillcolor="window">
                <v:textbox inset="5.4pt,5.4pt,5.4pt,5.4pt">
                  <w:txbxContent>
                    <w:p w14:paraId="40409C03" w14:textId="77777777" w:rsidR="004B2A46" w:rsidRPr="00720D35" w:rsidRDefault="004B2A46" w:rsidP="004B2A4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Assessed for eligibility: n = 84</w:t>
                      </w:r>
                    </w:p>
                  </w:txbxContent>
                </v:textbox>
              </v:rect>
            </w:pict>
          </mc:Fallback>
        </mc:AlternateContent>
      </w:r>
    </w:p>
    <w:p w14:paraId="4DB44251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A078A22" wp14:editId="2E4B0163">
                <wp:simplePos x="0" y="0"/>
                <wp:positionH relativeFrom="column">
                  <wp:posOffset>1815465</wp:posOffset>
                </wp:positionH>
                <wp:positionV relativeFrom="paragraph">
                  <wp:posOffset>1193800</wp:posOffset>
                </wp:positionV>
                <wp:extent cx="1851660" cy="1270"/>
                <wp:effectExtent l="54610" t="13970" r="58420" b="20320"/>
                <wp:wrapNone/>
                <wp:docPr id="17" name="Connector: Elbow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851660" cy="127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type id="_x0000_t34" coordsize="21600,21600" o:oned="t" filled="f" o:spt="34" adj="10800" path="m,l@0,0@0,21600,21600,21600e" w14:anchorId="0BF3F4F7">
                <v:stroke joinstyle="miter"/>
                <v:formulas>
                  <v:f eqn="val #0"/>
                </v:formulas>
                <v:path fillok="f" arrowok="t" o:connecttype="none"/>
                <v:handles>
                  <v:h position="#0,center"/>
                </v:handles>
                <o:lock v:ext="edit" shapetype="t"/>
              </v:shapetype>
              <v:shape id="Connector: Elbow 17" style="position:absolute;margin-left:142.95pt;margin-top:94pt;width:145.8pt;height:.1pt;rotation:90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">
                <v:stroke endarrow="block"/>
                <v:shadow color="#ccc"/>
              </v:shape>
            </w:pict>
          </mc:Fallback>
        </mc:AlternateContent>
      </w:r>
    </w:p>
    <w:p w14:paraId="1760F57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E80EDF0" wp14:editId="589D61C0">
                <wp:simplePos x="0" y="0"/>
                <wp:positionH relativeFrom="column">
                  <wp:posOffset>3962400</wp:posOffset>
                </wp:positionH>
                <wp:positionV relativeFrom="paragraph">
                  <wp:posOffset>19051</wp:posOffset>
                </wp:positionV>
                <wp:extent cx="2328545" cy="2667000"/>
                <wp:effectExtent l="0" t="0" r="14605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8545" cy="2667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A828B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Excluded: n=37</w:t>
                            </w:r>
                          </w:p>
                          <w:p w14:paraId="552EF6DF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Not meeting inclusion criteria (n=27)</w:t>
                            </w:r>
                          </w:p>
                          <w:p w14:paraId="05C1A3E7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Not working nights/enough nights (n=10)</w:t>
                            </w:r>
                          </w:p>
                          <w:p w14:paraId="70B9950E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Started a new medication (n=1)</w:t>
                            </w:r>
                          </w:p>
                          <w:p w14:paraId="1A982683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Not T2D diagnosis (n=1)</w:t>
                            </w:r>
                          </w:p>
                          <w:p w14:paraId="5A0A1CC5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Permanent night workers (n=4)</w:t>
                            </w:r>
                          </w:p>
                          <w:p w14:paraId="50FE9FB6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Taking insulin or </w:t>
                            </w:r>
                            <w:proofErr w:type="spellStart"/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sulphonylureas</w:t>
                            </w:r>
                            <w:proofErr w:type="spellEnd"/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6)</w:t>
                            </w:r>
                          </w:p>
                          <w:p w14:paraId="5341E368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Not working hospital/residential care environment (n=2)</w:t>
                            </w:r>
                          </w:p>
                          <w:p w14:paraId="21BDE1E7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Medical history (n=3)</w:t>
                            </w:r>
                          </w:p>
                          <w:p w14:paraId="0C901B96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Lost contact (n=10)</w:t>
                            </w:r>
                          </w:p>
                          <w:p w14:paraId="0F7EF39B" w14:textId="77777777" w:rsidR="004B2A46" w:rsidRPr="00720D35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0EDF0" id="Rectangle 16" o:spid="_x0000_s1027" style="position:absolute;margin-left:312pt;margin-top:1.5pt;width:183.35pt;height:210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" fillcolor="window">
                <v:textbox inset="5.4pt,5.4pt,5.4pt,5.4pt">
                  <w:txbxContent>
                    <w:p w14:paraId="73BA828B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Excluded: n=37</w:t>
                      </w:r>
                    </w:p>
                    <w:p w14:paraId="552EF6DF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Not meeting inclusion criteria (n=27)</w:t>
                      </w:r>
                    </w:p>
                    <w:p w14:paraId="05C1A3E7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Not working nights/enough nights (n=10)</w:t>
                      </w:r>
                    </w:p>
                    <w:p w14:paraId="70B9950E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Started a new medication (n=1)</w:t>
                      </w:r>
                    </w:p>
                    <w:p w14:paraId="1A982683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Not T2D diagnosis (n=1)</w:t>
                      </w:r>
                    </w:p>
                    <w:p w14:paraId="5A0A1CC5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Permanent night workers (n=4)</w:t>
                      </w:r>
                    </w:p>
                    <w:p w14:paraId="50FE9FB6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 xml:space="preserve">Taking insulin or </w:t>
                      </w:r>
                      <w:proofErr w:type="spellStart"/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sulphonylureas</w:t>
                      </w:r>
                      <w:proofErr w:type="spellEnd"/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 xml:space="preserve"> (n=6)</w:t>
                      </w:r>
                    </w:p>
                    <w:p w14:paraId="5341E368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Not working hospital/residential care environment (n=2)</w:t>
                      </w:r>
                    </w:p>
                    <w:p w14:paraId="21BDE1E7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Medical history (n=3)</w:t>
                      </w:r>
                    </w:p>
                    <w:p w14:paraId="0C901B96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Lost contact (n=10)</w:t>
                      </w:r>
                    </w:p>
                    <w:p w14:paraId="0F7EF39B" w14:textId="77777777" w:rsidR="004B2A46" w:rsidRPr="00720D35" w:rsidRDefault="004B2A46" w:rsidP="004B2A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DB5C07A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40A5F7E4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FB45AA" wp14:editId="57AC5816">
                <wp:simplePos x="0" y="0"/>
                <wp:positionH relativeFrom="column">
                  <wp:posOffset>-459740</wp:posOffset>
                </wp:positionH>
                <wp:positionV relativeFrom="paragraph">
                  <wp:posOffset>262890</wp:posOffset>
                </wp:positionV>
                <wp:extent cx="1547495" cy="323215"/>
                <wp:effectExtent l="0" t="0" r="14605" b="19685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F28F42" w14:textId="77777777" w:rsidR="004B2A46" w:rsidRDefault="004B2A46" w:rsidP="004B2A4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FB45AA" id="Rectangle: Rounded Corners 15" o:spid="_x0000_s1028" style="position:absolute;margin-left:-36.2pt;margin-top:20.7pt;width:121.85pt;height: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" fillcolor="#a9c7fd">
                <v:textbox inset="3.6pt,,3.6pt">
                  <w:txbxContent>
                    <w:p w14:paraId="7DF28F42" w14:textId="77777777" w:rsidR="004B2A46" w:rsidRDefault="004B2A46" w:rsidP="004B2A4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23AB23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9BC1FDC" wp14:editId="111EE290">
                <wp:simplePos x="0" y="0"/>
                <wp:positionH relativeFrom="column">
                  <wp:posOffset>2745105</wp:posOffset>
                </wp:positionH>
                <wp:positionV relativeFrom="paragraph">
                  <wp:posOffset>8255</wp:posOffset>
                </wp:positionV>
                <wp:extent cx="1132205" cy="635"/>
                <wp:effectExtent l="11430" t="57785" r="18415" b="55880"/>
                <wp:wrapNone/>
                <wp:docPr id="14" name="Connector: Elb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2205" cy="635"/>
                        </a:xfrm>
                        <a:prstGeom prst="bentConnector3">
                          <a:avLst>
                            <a:gd name="adj1" fmla="val 4997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 id="Connector: Elbow 14" style="position:absolute;margin-left:216.15pt;margin-top:.65pt;width:89.15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4" adj="10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" w14:anchorId="491E9D8D">
                <v:stroke endarrow="block"/>
                <v:shadow color="#ccc"/>
              </v:shape>
            </w:pict>
          </mc:Fallback>
        </mc:AlternateContent>
      </w:r>
    </w:p>
    <w:p w14:paraId="0569383B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309EF31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5CE0BA61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8E66528" wp14:editId="69C3AE3C">
                <wp:simplePos x="0" y="0"/>
                <wp:positionH relativeFrom="column">
                  <wp:posOffset>1704340</wp:posOffset>
                </wp:positionH>
                <wp:positionV relativeFrom="paragraph">
                  <wp:posOffset>161925</wp:posOffset>
                </wp:positionV>
                <wp:extent cx="1931035" cy="330200"/>
                <wp:effectExtent l="0" t="0" r="12065" b="127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1035" cy="33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F741D" w14:textId="77777777" w:rsidR="004B2A46" w:rsidRPr="00720D35" w:rsidRDefault="004B2A46" w:rsidP="004B2A46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Consented: n = 47</w:t>
                            </w:r>
                          </w:p>
                          <w:p w14:paraId="06567B2B" w14:textId="77777777" w:rsidR="004B2A46" w:rsidRPr="00720D35" w:rsidRDefault="004B2A46" w:rsidP="004B2A46">
                            <w:pPr>
                              <w:shd w:val="clear" w:color="auto" w:fill="FFFFFF" w:themeFill="background1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E66528" id="Rectangle 13" o:spid="_x0000_s1029" style="position:absolute;margin-left:134.2pt;margin-top:12.75pt;width:152.05pt;height:26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" fillcolor="window">
                <v:textbox inset="5.4pt,5.4pt,5.4pt,5.4pt">
                  <w:txbxContent>
                    <w:p w14:paraId="7D3F741D" w14:textId="77777777" w:rsidR="004B2A46" w:rsidRPr="00720D35" w:rsidRDefault="004B2A46" w:rsidP="004B2A46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Consented: n = 47</w:t>
                      </w:r>
                    </w:p>
                    <w:p w14:paraId="06567B2B" w14:textId="77777777" w:rsidR="004B2A46" w:rsidRPr="00720D35" w:rsidRDefault="004B2A46" w:rsidP="004B2A46">
                      <w:pPr>
                        <w:shd w:val="clear" w:color="auto" w:fill="FFFFFF" w:themeFill="background1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45B1333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00138F" wp14:editId="04FB0DAD">
                <wp:simplePos x="0" y="0"/>
                <wp:positionH relativeFrom="column">
                  <wp:posOffset>2743835</wp:posOffset>
                </wp:positionH>
                <wp:positionV relativeFrom="paragraph">
                  <wp:posOffset>226695</wp:posOffset>
                </wp:positionV>
                <wp:extent cx="16510" cy="1216025"/>
                <wp:effectExtent l="57150" t="0" r="59690" b="603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510" cy="1216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type id="_x0000_t32" coordsize="21600,21600" o:oned="t" filled="f" o:spt="32" path="m,l21600,21600e" w14:anchorId="341C4B17">
                <v:path fillok="f" arrowok="t" o:connecttype="none"/>
                <o:lock v:ext="edit" shapetype="t"/>
              </v:shapetype>
              <v:shape id="Straight Arrow Connector 12" style="position:absolute;margin-left:216.05pt;margin-top:17.85pt;width:1.3pt;height:9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">
                <v:stroke joinstyle="miter" endarrow="block"/>
                <o:lock v:ext="edit" shapetype="f"/>
              </v:shape>
            </w:pict>
          </mc:Fallback>
        </mc:AlternateContent>
      </w:r>
    </w:p>
    <w:p w14:paraId="24FC5DF3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00AD05A1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E484638" wp14:editId="25BA97CE">
                <wp:simplePos x="0" y="0"/>
                <wp:positionH relativeFrom="column">
                  <wp:posOffset>3957320</wp:posOffset>
                </wp:positionH>
                <wp:positionV relativeFrom="paragraph">
                  <wp:posOffset>150317</wp:posOffset>
                </wp:positionV>
                <wp:extent cx="2272030" cy="285293"/>
                <wp:effectExtent l="0" t="0" r="13970" b="1968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2030" cy="2852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6164E" w14:textId="77777777" w:rsidR="004B2A46" w:rsidRPr="00013294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013294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Lost contact (n=7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84638" id="Rectangle 11" o:spid="_x0000_s1030" style="position:absolute;margin-left:311.6pt;margin-top:11.85pt;width:178.9pt;height:22.4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" fillcolor="window">
                <v:textbox inset="5.4pt,5.4pt,5.4pt,5.4pt">
                  <w:txbxContent>
                    <w:p w14:paraId="6016164E" w14:textId="77777777" w:rsidR="004B2A46" w:rsidRPr="00013294" w:rsidRDefault="004B2A46" w:rsidP="004B2A4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013294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Lost contact (n=7)</w:t>
                      </w:r>
                    </w:p>
                  </w:txbxContent>
                </v:textbox>
              </v:rect>
            </w:pict>
          </mc:Fallback>
        </mc:AlternateContent>
      </w: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25E7BED" wp14:editId="7DC4EE83">
                <wp:simplePos x="0" y="0"/>
                <wp:positionH relativeFrom="column">
                  <wp:posOffset>2788285</wp:posOffset>
                </wp:positionH>
                <wp:positionV relativeFrom="paragraph">
                  <wp:posOffset>275590</wp:posOffset>
                </wp:positionV>
                <wp:extent cx="1132205" cy="635"/>
                <wp:effectExtent l="6985" t="57785" r="22860" b="55880"/>
                <wp:wrapNone/>
                <wp:docPr id="10" name="Connector: Elb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2205" cy="635"/>
                        </a:xfrm>
                        <a:prstGeom prst="bentConnector3">
                          <a:avLst>
                            <a:gd name="adj1" fmla="val 4997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 id="Connector: Elbow 10" style="position:absolute;margin-left:219.55pt;margin-top:21.7pt;width:89.15pt;height: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4" adj="10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" w14:anchorId="4A4EB866">
                <v:stroke endarrow="block"/>
                <v:shadow color="#ccc"/>
              </v:shape>
            </w:pict>
          </mc:Fallback>
        </mc:AlternateContent>
      </w:r>
    </w:p>
    <w:p w14:paraId="08BD9682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6C43A25C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FF195F" wp14:editId="037D0CC9">
                <wp:simplePos x="0" y="0"/>
                <wp:positionH relativeFrom="column">
                  <wp:posOffset>-459740</wp:posOffset>
                </wp:positionH>
                <wp:positionV relativeFrom="paragraph">
                  <wp:posOffset>292735</wp:posOffset>
                </wp:positionV>
                <wp:extent cx="1547495" cy="323215"/>
                <wp:effectExtent l="0" t="0" r="14605" b="19685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A725A8" w14:textId="77777777" w:rsidR="004B2A46" w:rsidRPr="00306359" w:rsidRDefault="004B2A46" w:rsidP="004B2A4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Monitoring study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FF195F" id="Rectangle: Rounded Corners 9" o:spid="_x0000_s1031" style="position:absolute;margin-left:-36.2pt;margin-top:23.05pt;width:121.85pt;height:25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" fillcolor="#a9c7fd">
                <v:textbox inset="3.6pt,,3.6pt">
                  <w:txbxContent>
                    <w:p w14:paraId="42A725A8" w14:textId="77777777" w:rsidR="004B2A46" w:rsidRPr="00306359" w:rsidRDefault="004B2A46" w:rsidP="004B2A4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Monitoring stud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9B8A46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6F602221" wp14:editId="560A4525">
                <wp:simplePos x="0" y="0"/>
                <wp:positionH relativeFrom="column">
                  <wp:posOffset>1579880</wp:posOffset>
                </wp:positionH>
                <wp:positionV relativeFrom="paragraph">
                  <wp:posOffset>6985</wp:posOffset>
                </wp:positionV>
                <wp:extent cx="2164080" cy="330200"/>
                <wp:effectExtent l="0" t="0" r="26670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4080" cy="33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88945" w14:textId="77777777" w:rsidR="004B2A46" w:rsidRPr="00720D35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Started monitoring study: n = 40</w:t>
                            </w:r>
                          </w:p>
                          <w:p w14:paraId="00E70CD6" w14:textId="77777777" w:rsidR="004B2A46" w:rsidRPr="00720D35" w:rsidRDefault="004B2A46" w:rsidP="004B2A4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02221" id="Rectangle 8" o:spid="_x0000_s1032" style="position:absolute;margin-left:124.4pt;margin-top:.55pt;width:170.4pt;height:26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" fillcolor="window">
                <v:textbox inset="5.4pt,5.4pt,5.4pt,5.4pt">
                  <w:txbxContent>
                    <w:p w14:paraId="71E88945" w14:textId="77777777" w:rsidR="004B2A46" w:rsidRPr="00720D35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Started monitoring study: n = 40</w:t>
                      </w:r>
                    </w:p>
                    <w:p w14:paraId="00E70CD6" w14:textId="77777777" w:rsidR="004B2A46" w:rsidRPr="00720D35" w:rsidRDefault="004B2A46" w:rsidP="004B2A4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B88317A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630B91B4" wp14:editId="126B2028">
                <wp:simplePos x="0" y="0"/>
                <wp:positionH relativeFrom="column">
                  <wp:posOffset>3924300</wp:posOffset>
                </wp:positionH>
                <wp:positionV relativeFrom="paragraph">
                  <wp:posOffset>97156</wp:posOffset>
                </wp:positionV>
                <wp:extent cx="2647950" cy="8953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950" cy="895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D5A71" w14:textId="77777777" w:rsidR="004B2A46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Did not complete</w:t>
                            </w: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study</w:t>
                            </w: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 = 1)</w:t>
                            </w:r>
                          </w:p>
                          <w:p w14:paraId="38839C89" w14:textId="77777777" w:rsidR="004B2A46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Actual shift schedule did not meet protocol requirements (n = 1)</w:t>
                            </w:r>
                          </w:p>
                          <w:p w14:paraId="2C18F46F" w14:textId="77777777" w:rsidR="004B2A46" w:rsidRPr="00F00F0B" w:rsidRDefault="004B2A46" w:rsidP="004B2A4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A8273F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Incomplete reporting (n = 1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B91B4" id="Rectangle 3" o:spid="_x0000_s1033" style="position:absolute;margin-left:309pt;margin-top:7.65pt;width:208.5pt;height:70.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" fillcolor="window">
                <v:textbox inset="5.4pt,5.4pt,5.4pt,5.4pt">
                  <w:txbxContent>
                    <w:p w14:paraId="5EFD5A71" w14:textId="77777777" w:rsidR="004B2A46" w:rsidRDefault="004B2A46" w:rsidP="004B2A4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Did not complete</w:t>
                      </w: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 xml:space="preserve"> study</w:t>
                      </w: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 xml:space="preserve"> (n = 1)</w:t>
                      </w:r>
                    </w:p>
                    <w:p w14:paraId="38839C89" w14:textId="77777777" w:rsidR="004B2A46" w:rsidRDefault="004B2A46" w:rsidP="004B2A4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Actual shift schedule did not meet protocol requirements (n = 1)</w:t>
                      </w:r>
                    </w:p>
                    <w:p w14:paraId="2C18F46F" w14:textId="77777777" w:rsidR="004B2A46" w:rsidRPr="00F00F0B" w:rsidRDefault="004B2A46" w:rsidP="004B2A4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A8273F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Incomplete reporting (n = 1)</w:t>
                      </w:r>
                    </w:p>
                  </w:txbxContent>
                </v:textbox>
              </v:rect>
            </w:pict>
          </mc:Fallback>
        </mc:AlternateContent>
      </w: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608AF763" wp14:editId="4E417538">
                <wp:simplePos x="0" y="0"/>
                <wp:positionH relativeFrom="column">
                  <wp:posOffset>2740659</wp:posOffset>
                </wp:positionH>
                <wp:positionV relativeFrom="paragraph">
                  <wp:posOffset>74930</wp:posOffset>
                </wp:positionV>
                <wp:extent cx="0" cy="974725"/>
                <wp:effectExtent l="76200" t="0" r="76200" b="5397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74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 id="Straight Arrow Connector 5" style="position:absolute;margin-left:215.8pt;margin-top:5.9pt;width:0;height:76.7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" w14:anchorId="49339AD3">
                <v:stroke joinstyle="miter" endarrow="block"/>
                <o:lock v:ext="edit" shapetype="f"/>
              </v:shape>
            </w:pict>
          </mc:Fallback>
        </mc:AlternateContent>
      </w:r>
    </w:p>
    <w:p w14:paraId="72DEED5C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03AC088" wp14:editId="28F8FD6C">
                <wp:simplePos x="0" y="0"/>
                <wp:positionH relativeFrom="column">
                  <wp:posOffset>2760345</wp:posOffset>
                </wp:positionH>
                <wp:positionV relativeFrom="paragraph">
                  <wp:posOffset>218644</wp:posOffset>
                </wp:positionV>
                <wp:extent cx="1132205" cy="635"/>
                <wp:effectExtent l="7620" t="56515" r="22225" b="57150"/>
                <wp:wrapNone/>
                <wp:docPr id="4" name="Connector: Elb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2205" cy="635"/>
                        </a:xfrm>
                        <a:prstGeom prst="bentConnector3">
                          <a:avLst>
                            <a:gd name="adj1" fmla="val 4997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shape id="Connector: Elbow 4" style="position:absolute;margin-left:217.35pt;margin-top:17.2pt;width:89.15pt;height: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4" adj="10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" w14:anchorId="3AB04E5C">
                <v:stroke endarrow="block"/>
                <v:shadow color="#ccc"/>
              </v:shape>
            </w:pict>
          </mc:Fallback>
        </mc:AlternateContent>
      </w:r>
    </w:p>
    <w:p w14:paraId="6D44CCAB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036CABD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7B092A59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31ECDCE" wp14:editId="7FCA532A">
                <wp:simplePos x="0" y="0"/>
                <wp:positionH relativeFrom="column">
                  <wp:posOffset>1354347</wp:posOffset>
                </wp:positionH>
                <wp:positionV relativeFrom="paragraph">
                  <wp:posOffset>7548</wp:posOffset>
                </wp:positionV>
                <wp:extent cx="2829560" cy="1673525"/>
                <wp:effectExtent l="0" t="0" r="27940" b="222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9560" cy="1673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56D18" w14:textId="77777777" w:rsidR="004B2A46" w:rsidRPr="00720D35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Monitoring study completed: n = 3</w:t>
                            </w: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7</w:t>
                            </w:r>
                          </w:p>
                          <w:p w14:paraId="78B71B84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23A78314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720D35"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Missing CGM data = 1</w:t>
                            </w:r>
                          </w:p>
                          <w:p w14:paraId="6C5C4DEF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(n = 36 included for CGM analyses)</w:t>
                            </w:r>
                          </w:p>
                          <w:p w14:paraId="2C26C874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66E4E314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Missing activity monitoring data = 2</w:t>
                            </w:r>
                          </w:p>
                          <w:p w14:paraId="75E86768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Incomplete across all shift types = 3</w:t>
                            </w:r>
                          </w:p>
                          <w:p w14:paraId="6FD3E542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  <w:t>(n= 34 for complete analyses)</w:t>
                            </w:r>
                          </w:p>
                          <w:p w14:paraId="2F0F0525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6E453322" w14:textId="77777777" w:rsidR="004B2A46" w:rsidRDefault="004B2A46" w:rsidP="004B2A46">
                            <w:pPr>
                              <w:spacing w:after="0" w:line="240" w:lineRule="auto"/>
                              <w:jc w:val="center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6FC77F42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5369F3FF" w14:textId="77777777" w:rsidR="004B2A46" w:rsidRPr="00720D35" w:rsidRDefault="004B2A46" w:rsidP="004B2A46">
                            <w:pPr>
                              <w:spacing w:after="0" w:line="240" w:lineRule="auto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22C26291" w14:textId="77777777" w:rsidR="004B2A46" w:rsidRPr="00720D35" w:rsidRDefault="004B2A46" w:rsidP="004B2A4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Calibri" w:hAnsi="Calibri" w:cs="Ari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1ECDCE" id="Rectangle 2" o:spid="_x0000_s1034" style="position:absolute;margin-left:106.65pt;margin-top:.6pt;width:222.8pt;height:131.7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" fillcolor="window">
                <v:textbox inset="5.4pt,5.4pt,5.4pt,5.4pt">
                  <w:txbxContent>
                    <w:p w14:paraId="6B856D18" w14:textId="77777777" w:rsidR="004B2A46" w:rsidRPr="00720D35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Monitoring study completed: n = 3</w:t>
                      </w: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7</w:t>
                      </w:r>
                    </w:p>
                    <w:p w14:paraId="78B71B84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23A78314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720D35"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Missing CGM data = 1</w:t>
                      </w:r>
                    </w:p>
                    <w:p w14:paraId="6C5C4DEF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(n = 36 included for CGM analyses)</w:t>
                      </w:r>
                    </w:p>
                    <w:p w14:paraId="2C26C874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66E4E314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Missing activity monitoring data = 2</w:t>
                      </w:r>
                    </w:p>
                    <w:p w14:paraId="75E86768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Incomplete across all shift types = 3</w:t>
                      </w:r>
                    </w:p>
                    <w:p w14:paraId="6FD3E542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  <w:t>(n= 34 for complete analyses)</w:t>
                      </w:r>
                    </w:p>
                    <w:p w14:paraId="2F0F0525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6E453322" w14:textId="77777777" w:rsidR="004B2A46" w:rsidRDefault="004B2A46" w:rsidP="004B2A46">
                      <w:pPr>
                        <w:spacing w:after="0" w:line="240" w:lineRule="auto"/>
                        <w:jc w:val="center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6FC77F42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5369F3FF" w14:textId="77777777" w:rsidR="004B2A46" w:rsidRPr="00720D35" w:rsidRDefault="004B2A46" w:rsidP="004B2A46">
                      <w:pPr>
                        <w:spacing w:after="0" w:line="240" w:lineRule="auto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22C26291" w14:textId="77777777" w:rsidR="004B2A46" w:rsidRPr="00720D35" w:rsidRDefault="004B2A46" w:rsidP="004B2A4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Calibri" w:hAnsi="Calibri" w:cs="Ari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3A1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E571DD" wp14:editId="704DEBA5">
                <wp:simplePos x="0" y="0"/>
                <wp:positionH relativeFrom="column">
                  <wp:posOffset>-433070</wp:posOffset>
                </wp:positionH>
                <wp:positionV relativeFrom="paragraph">
                  <wp:posOffset>137160</wp:posOffset>
                </wp:positionV>
                <wp:extent cx="1547495" cy="323215"/>
                <wp:effectExtent l="0" t="0" r="14605" b="19685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BB857C" w14:textId="77777777" w:rsidR="004B2A46" w:rsidRPr="00306359" w:rsidRDefault="004B2A46" w:rsidP="004B2A4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E571DD" id="Rectangle: Rounded Corners 1" o:spid="_x0000_s1035" style="position:absolute;margin-left:-34.1pt;margin-top:10.8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" fillcolor="#a9c7fd">
                <v:textbox inset="3.6pt,,3.6pt">
                  <w:txbxContent>
                    <w:p w14:paraId="01BB857C" w14:textId="77777777" w:rsidR="004B2A46" w:rsidRPr="00306359" w:rsidRDefault="004B2A46" w:rsidP="004B2A4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9AA90F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0F883EA8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78D86E39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22096D94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5EBD9DC1" w14:textId="77777777" w:rsidR="004B2A46" w:rsidRPr="00623A1A" w:rsidRDefault="004B2A46" w:rsidP="004B2A46">
      <w:pPr>
        <w:rPr>
          <w:rFonts w:ascii="Calibri" w:hAnsi="Calibri" w:cs="Calibri"/>
          <w:b/>
          <w:bCs/>
        </w:rPr>
      </w:pPr>
    </w:p>
    <w:p w14:paraId="2B59F0E5" w14:textId="77777777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47B5DBB" w14:textId="29F164A5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623A1A">
        <w:rPr>
          <w:rFonts w:ascii="Calibri" w:hAnsi="Calibri" w:cs="Calibri"/>
          <w:b/>
          <w:bCs/>
          <w:sz w:val="24"/>
          <w:szCs w:val="24"/>
        </w:rPr>
        <w:t>Figure S</w:t>
      </w:r>
      <w:r w:rsidR="001F168A" w:rsidRPr="00623A1A">
        <w:rPr>
          <w:rFonts w:ascii="Calibri" w:hAnsi="Calibri" w:cs="Calibri"/>
          <w:b/>
          <w:bCs/>
          <w:sz w:val="24"/>
          <w:szCs w:val="24"/>
        </w:rPr>
        <w:t>2</w:t>
      </w:r>
      <w:r w:rsidRPr="00623A1A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623A1A">
        <w:rPr>
          <w:rFonts w:ascii="Calibri" w:hAnsi="Calibri" w:cs="Calibri"/>
          <w:sz w:val="24"/>
          <w:szCs w:val="24"/>
        </w:rPr>
        <w:t>CONSORT flow diagram</w:t>
      </w:r>
      <w:r w:rsidRPr="00623A1A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623A1A">
        <w:rPr>
          <w:rFonts w:ascii="Calibri" w:hAnsi="Calibri" w:cs="Calibri"/>
          <w:sz w:val="24"/>
          <w:szCs w:val="24"/>
        </w:rPr>
        <w:t>Shift-Diabetes</w:t>
      </w:r>
    </w:p>
    <w:p w14:paraId="107719B2" w14:textId="77777777" w:rsidR="001F168A" w:rsidRPr="00623A1A" w:rsidRDefault="001F168A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059F92D" w14:textId="77777777" w:rsidR="00570F73" w:rsidRPr="00623A1A" w:rsidRDefault="00570F73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080FBB8" w14:textId="47FE8F88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623A1A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622CEC">
        <w:rPr>
          <w:rFonts w:ascii="Calibri" w:hAnsi="Calibri" w:cs="Calibri"/>
          <w:b/>
          <w:bCs/>
          <w:color w:val="000000" w:themeColor="text1"/>
          <w:sz w:val="24"/>
          <w:szCs w:val="24"/>
        </w:rPr>
        <w:t>S1</w:t>
      </w:r>
      <w:r w:rsidRPr="00623A1A">
        <w:rPr>
          <w:rFonts w:ascii="Calibri" w:hAnsi="Calibri" w:cs="Calibri"/>
          <w:color w:val="000000" w:themeColor="text1"/>
          <w:sz w:val="24"/>
          <w:szCs w:val="24"/>
        </w:rPr>
        <w:t>: Summary of total diet intake</w:t>
      </w:r>
      <w:r w:rsidR="00FF60AD" w:rsidRPr="00623A1A">
        <w:rPr>
          <w:rFonts w:ascii="Calibri" w:hAnsi="Calibri" w:cs="Calibri"/>
          <w:color w:val="000000" w:themeColor="text1"/>
          <w:sz w:val="24"/>
          <w:szCs w:val="24"/>
        </w:rPr>
        <w:t xml:space="preserve"> for Shift Diabetes </w:t>
      </w:r>
      <w:r w:rsidR="00F35DF8" w:rsidRPr="00623A1A">
        <w:rPr>
          <w:rFonts w:ascii="Calibri" w:hAnsi="Calibri" w:cs="Calibri"/>
          <w:color w:val="000000" w:themeColor="text1"/>
          <w:sz w:val="24"/>
          <w:szCs w:val="24"/>
        </w:rPr>
        <w:t>participants</w:t>
      </w:r>
      <w:r w:rsidRPr="00623A1A">
        <w:rPr>
          <w:rFonts w:ascii="Calibri" w:hAnsi="Calibri" w:cs="Calibri"/>
          <w:color w:val="000000" w:themeColor="text1"/>
          <w:sz w:val="24"/>
          <w:szCs w:val="24"/>
        </w:rPr>
        <w:t xml:space="preserve"> across the total monitoring period (</w:t>
      </w:r>
      <w:r w:rsidRPr="00623A1A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n </w:t>
      </w:r>
      <w:r w:rsidRPr="00623A1A">
        <w:rPr>
          <w:rFonts w:ascii="Calibri" w:hAnsi="Calibri" w:cs="Calibri"/>
          <w:color w:val="000000" w:themeColor="text1"/>
          <w:sz w:val="24"/>
          <w:szCs w:val="24"/>
        </w:rPr>
        <w:t>= 37)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6"/>
        <w:gridCol w:w="2127"/>
        <w:gridCol w:w="1567"/>
      </w:tblGrid>
      <w:tr w:rsidR="00570F73" w:rsidRPr="00623A1A" w14:paraId="7EF7B580" w14:textId="77777777" w:rsidTr="64845AEA">
        <w:trPr>
          <w:trHeight w:val="315"/>
        </w:trPr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5AECB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F596B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a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63623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SD)</w:t>
            </w:r>
          </w:p>
        </w:tc>
      </w:tr>
      <w:tr w:rsidR="00570F73" w:rsidRPr="00623A1A" w14:paraId="7EFA9354" w14:textId="77777777" w:rsidTr="64845AEA">
        <w:trPr>
          <w:trHeight w:val="315"/>
        </w:trPr>
        <w:tc>
          <w:tcPr>
            <w:tcW w:w="45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AF911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 energy kcal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1EDE5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36.7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0599C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9.5</w:t>
            </w:r>
          </w:p>
        </w:tc>
      </w:tr>
      <w:tr w:rsidR="00570F73" w:rsidRPr="00623A1A" w14:paraId="54D55F3A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6DF2FFAA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rbohydrates (% EI) </w:t>
            </w:r>
          </w:p>
        </w:tc>
        <w:tc>
          <w:tcPr>
            <w:tcW w:w="2127" w:type="dxa"/>
            <w:noWrap/>
            <w:vAlign w:val="center"/>
            <w:hideMark/>
          </w:tcPr>
          <w:p w14:paraId="1E470A3B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2.7</w:t>
            </w:r>
          </w:p>
        </w:tc>
        <w:tc>
          <w:tcPr>
            <w:tcW w:w="1567" w:type="dxa"/>
            <w:noWrap/>
            <w:vAlign w:val="center"/>
            <w:hideMark/>
          </w:tcPr>
          <w:p w14:paraId="26603B73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.4</w:t>
            </w:r>
          </w:p>
        </w:tc>
      </w:tr>
      <w:tr w:rsidR="00570F73" w:rsidRPr="00623A1A" w14:paraId="123D5890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18B3139B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 fats (% EI) </w:t>
            </w:r>
          </w:p>
        </w:tc>
        <w:tc>
          <w:tcPr>
            <w:tcW w:w="2127" w:type="dxa"/>
            <w:noWrap/>
            <w:vAlign w:val="center"/>
            <w:hideMark/>
          </w:tcPr>
          <w:p w14:paraId="2903EB7D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.5</w:t>
            </w:r>
          </w:p>
        </w:tc>
        <w:tc>
          <w:tcPr>
            <w:tcW w:w="1567" w:type="dxa"/>
            <w:noWrap/>
            <w:vAlign w:val="center"/>
            <w:hideMark/>
          </w:tcPr>
          <w:p w14:paraId="166DED82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9</w:t>
            </w:r>
          </w:p>
        </w:tc>
      </w:tr>
      <w:tr w:rsidR="00570F73" w:rsidRPr="00623A1A" w14:paraId="30128EAD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567B58F7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turated fats (% EI) </w:t>
            </w:r>
          </w:p>
        </w:tc>
        <w:tc>
          <w:tcPr>
            <w:tcW w:w="2127" w:type="dxa"/>
            <w:noWrap/>
            <w:vAlign w:val="center"/>
            <w:hideMark/>
          </w:tcPr>
          <w:p w14:paraId="5510CE9A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.2</w:t>
            </w:r>
          </w:p>
        </w:tc>
        <w:tc>
          <w:tcPr>
            <w:tcW w:w="1567" w:type="dxa"/>
            <w:noWrap/>
            <w:vAlign w:val="center"/>
            <w:hideMark/>
          </w:tcPr>
          <w:p w14:paraId="00D2BFBE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1</w:t>
            </w:r>
          </w:p>
        </w:tc>
      </w:tr>
      <w:tr w:rsidR="00570F73" w:rsidRPr="00623A1A" w14:paraId="5D85C36B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52F85498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rotein (% EI)</w:t>
            </w:r>
          </w:p>
        </w:tc>
        <w:tc>
          <w:tcPr>
            <w:tcW w:w="2127" w:type="dxa"/>
            <w:noWrap/>
            <w:vAlign w:val="center"/>
            <w:hideMark/>
          </w:tcPr>
          <w:p w14:paraId="1BD23715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.8</w:t>
            </w:r>
          </w:p>
        </w:tc>
        <w:tc>
          <w:tcPr>
            <w:tcW w:w="1567" w:type="dxa"/>
            <w:noWrap/>
            <w:vAlign w:val="center"/>
            <w:hideMark/>
          </w:tcPr>
          <w:p w14:paraId="6A97D2FA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1</w:t>
            </w:r>
          </w:p>
        </w:tc>
      </w:tr>
      <w:tr w:rsidR="00570F73" w:rsidRPr="00623A1A" w14:paraId="530E1A59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6FA6D0B6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ee sugars g-day</w:t>
            </w:r>
          </w:p>
        </w:tc>
        <w:tc>
          <w:tcPr>
            <w:tcW w:w="2127" w:type="dxa"/>
            <w:noWrap/>
            <w:vAlign w:val="center"/>
            <w:hideMark/>
          </w:tcPr>
          <w:p w14:paraId="6DA1C515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.6</w:t>
            </w:r>
          </w:p>
        </w:tc>
        <w:tc>
          <w:tcPr>
            <w:tcW w:w="1567" w:type="dxa"/>
            <w:noWrap/>
            <w:vAlign w:val="center"/>
            <w:hideMark/>
          </w:tcPr>
          <w:p w14:paraId="7212B747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2</w:t>
            </w:r>
          </w:p>
        </w:tc>
      </w:tr>
      <w:tr w:rsidR="00570F73" w:rsidRPr="00623A1A" w14:paraId="4D0C5D35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5F15B666" w14:textId="0EFD36B1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64845AE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lt g</w:t>
            </w:r>
            <w:r w:rsidR="51F37578" w:rsidRPr="64845AE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/</w:t>
            </w:r>
            <w:r w:rsidRPr="64845AE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y</w:t>
            </w:r>
          </w:p>
        </w:tc>
        <w:tc>
          <w:tcPr>
            <w:tcW w:w="2127" w:type="dxa"/>
            <w:noWrap/>
            <w:vAlign w:val="center"/>
            <w:hideMark/>
          </w:tcPr>
          <w:p w14:paraId="5F0360BD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1</w:t>
            </w:r>
          </w:p>
        </w:tc>
        <w:tc>
          <w:tcPr>
            <w:tcW w:w="1567" w:type="dxa"/>
            <w:noWrap/>
            <w:vAlign w:val="center"/>
            <w:hideMark/>
          </w:tcPr>
          <w:p w14:paraId="1FA30BE7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5</w:t>
            </w:r>
          </w:p>
        </w:tc>
      </w:tr>
      <w:tr w:rsidR="00570F73" w:rsidRPr="00623A1A" w14:paraId="204A7041" w14:textId="77777777" w:rsidTr="64845AEA">
        <w:trPr>
          <w:trHeight w:val="231"/>
        </w:trPr>
        <w:tc>
          <w:tcPr>
            <w:tcW w:w="4526" w:type="dxa"/>
            <w:noWrap/>
            <w:vAlign w:val="center"/>
            <w:hideMark/>
          </w:tcPr>
          <w:p w14:paraId="6E608E3F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bre g/day (AOAC)</w:t>
            </w:r>
          </w:p>
        </w:tc>
        <w:tc>
          <w:tcPr>
            <w:tcW w:w="2127" w:type="dxa"/>
            <w:noWrap/>
            <w:vAlign w:val="center"/>
            <w:hideMark/>
          </w:tcPr>
          <w:p w14:paraId="093DF87B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.1</w:t>
            </w:r>
          </w:p>
        </w:tc>
        <w:tc>
          <w:tcPr>
            <w:tcW w:w="1567" w:type="dxa"/>
            <w:noWrap/>
            <w:vAlign w:val="center"/>
            <w:hideMark/>
          </w:tcPr>
          <w:p w14:paraId="2972483F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.3</w:t>
            </w:r>
          </w:p>
        </w:tc>
      </w:tr>
      <w:tr w:rsidR="00570F73" w:rsidRPr="00623A1A" w14:paraId="3AC90B60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62C13F82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uit g/day</w:t>
            </w:r>
          </w:p>
        </w:tc>
        <w:tc>
          <w:tcPr>
            <w:tcW w:w="2127" w:type="dxa"/>
            <w:noWrap/>
            <w:vAlign w:val="center"/>
            <w:hideMark/>
          </w:tcPr>
          <w:p w14:paraId="2AAE4C86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8</w:t>
            </w:r>
          </w:p>
        </w:tc>
        <w:tc>
          <w:tcPr>
            <w:tcW w:w="1567" w:type="dxa"/>
            <w:noWrap/>
            <w:vAlign w:val="center"/>
            <w:hideMark/>
          </w:tcPr>
          <w:p w14:paraId="7BBA728A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3</w:t>
            </w:r>
          </w:p>
        </w:tc>
      </w:tr>
      <w:tr w:rsidR="00570F73" w:rsidRPr="00623A1A" w14:paraId="58F2DC7A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4DC62370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egetables g/day</w:t>
            </w:r>
          </w:p>
        </w:tc>
        <w:tc>
          <w:tcPr>
            <w:tcW w:w="2127" w:type="dxa"/>
            <w:noWrap/>
            <w:vAlign w:val="center"/>
            <w:hideMark/>
          </w:tcPr>
          <w:p w14:paraId="454A570E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2.2</w:t>
            </w:r>
          </w:p>
        </w:tc>
        <w:tc>
          <w:tcPr>
            <w:tcW w:w="1567" w:type="dxa"/>
            <w:noWrap/>
            <w:vAlign w:val="center"/>
            <w:hideMark/>
          </w:tcPr>
          <w:p w14:paraId="4FFA85FB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6.5</w:t>
            </w:r>
          </w:p>
        </w:tc>
      </w:tr>
      <w:tr w:rsidR="00570F73" w:rsidRPr="00623A1A" w14:paraId="124F7114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78011C8B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holegrains g/day</w:t>
            </w:r>
          </w:p>
        </w:tc>
        <w:tc>
          <w:tcPr>
            <w:tcW w:w="2127" w:type="dxa"/>
            <w:noWrap/>
            <w:vAlign w:val="center"/>
            <w:hideMark/>
          </w:tcPr>
          <w:p w14:paraId="5DB0F3BC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2.3</w:t>
            </w:r>
          </w:p>
        </w:tc>
        <w:tc>
          <w:tcPr>
            <w:tcW w:w="1567" w:type="dxa"/>
            <w:noWrap/>
            <w:vAlign w:val="center"/>
            <w:hideMark/>
          </w:tcPr>
          <w:p w14:paraId="68835B38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7.4</w:t>
            </w:r>
          </w:p>
        </w:tc>
      </w:tr>
      <w:tr w:rsidR="00570F73" w:rsidRPr="00623A1A" w14:paraId="077334D2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0CB1B7CD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SB kcal/day</w:t>
            </w:r>
          </w:p>
        </w:tc>
        <w:tc>
          <w:tcPr>
            <w:tcW w:w="2127" w:type="dxa"/>
            <w:noWrap/>
            <w:vAlign w:val="center"/>
            <w:hideMark/>
          </w:tcPr>
          <w:p w14:paraId="18E4FB68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05</w:t>
            </w:r>
          </w:p>
        </w:tc>
        <w:tc>
          <w:tcPr>
            <w:tcW w:w="1567" w:type="dxa"/>
            <w:noWrap/>
            <w:vAlign w:val="center"/>
            <w:hideMark/>
          </w:tcPr>
          <w:p w14:paraId="238D86A5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6.8</w:t>
            </w:r>
          </w:p>
        </w:tc>
      </w:tr>
      <w:tr w:rsidR="00570F73" w:rsidRPr="00623A1A" w14:paraId="7732F024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69BE1DB3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weet snacks kcal/day</w:t>
            </w:r>
          </w:p>
        </w:tc>
        <w:tc>
          <w:tcPr>
            <w:tcW w:w="2127" w:type="dxa"/>
            <w:noWrap/>
            <w:vAlign w:val="center"/>
            <w:hideMark/>
          </w:tcPr>
          <w:p w14:paraId="3D864BD2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6.3</w:t>
            </w:r>
          </w:p>
        </w:tc>
        <w:tc>
          <w:tcPr>
            <w:tcW w:w="1567" w:type="dxa"/>
            <w:noWrap/>
            <w:vAlign w:val="center"/>
            <w:hideMark/>
          </w:tcPr>
          <w:p w14:paraId="6417916D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8.3</w:t>
            </w:r>
          </w:p>
        </w:tc>
      </w:tr>
      <w:tr w:rsidR="00570F73" w:rsidRPr="00623A1A" w14:paraId="6B11E204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78338458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lcohol g/day (ethanol)</w:t>
            </w:r>
          </w:p>
        </w:tc>
        <w:tc>
          <w:tcPr>
            <w:tcW w:w="2127" w:type="dxa"/>
            <w:noWrap/>
            <w:vAlign w:val="center"/>
            <w:hideMark/>
          </w:tcPr>
          <w:p w14:paraId="6B691A21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1</w:t>
            </w:r>
          </w:p>
        </w:tc>
        <w:tc>
          <w:tcPr>
            <w:tcW w:w="1567" w:type="dxa"/>
            <w:noWrap/>
            <w:vAlign w:val="center"/>
            <w:hideMark/>
          </w:tcPr>
          <w:p w14:paraId="3A1C4F10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3</w:t>
            </w:r>
          </w:p>
        </w:tc>
      </w:tr>
      <w:tr w:rsidR="00570F73" w:rsidRPr="00623A1A" w14:paraId="5381D61F" w14:textId="77777777" w:rsidTr="64845AEA">
        <w:trPr>
          <w:trHeight w:val="315"/>
        </w:trPr>
        <w:tc>
          <w:tcPr>
            <w:tcW w:w="4526" w:type="dxa"/>
            <w:noWrap/>
            <w:vAlign w:val="center"/>
            <w:hideMark/>
          </w:tcPr>
          <w:p w14:paraId="28189F0D" w14:textId="77777777" w:rsidR="004B2A46" w:rsidRPr="00623A1A" w:rsidRDefault="004B2A46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ffeine mg/day</w:t>
            </w:r>
          </w:p>
        </w:tc>
        <w:tc>
          <w:tcPr>
            <w:tcW w:w="2127" w:type="dxa"/>
            <w:noWrap/>
            <w:vAlign w:val="center"/>
            <w:hideMark/>
          </w:tcPr>
          <w:p w14:paraId="539A8944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3</w:t>
            </w:r>
          </w:p>
        </w:tc>
        <w:tc>
          <w:tcPr>
            <w:tcW w:w="1567" w:type="dxa"/>
            <w:noWrap/>
            <w:vAlign w:val="center"/>
            <w:hideMark/>
          </w:tcPr>
          <w:p w14:paraId="6A90E3D8" w14:textId="77777777" w:rsidR="004B2A46" w:rsidRPr="00623A1A" w:rsidRDefault="004B2A46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9.6</w:t>
            </w:r>
          </w:p>
        </w:tc>
      </w:tr>
    </w:tbl>
    <w:p w14:paraId="37003862" w14:textId="77777777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44B36ABE" w14:textId="0BEEC8F1" w:rsidR="004B2A46" w:rsidRPr="00623A1A" w:rsidRDefault="004B2A46" w:rsidP="004B2A4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5CFB2F6A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</w:t>
      </w:r>
      <w:r w:rsidR="00622CEC">
        <w:rPr>
          <w:rFonts w:ascii="Calibri" w:hAnsi="Calibri" w:cs="Calibri"/>
          <w:b/>
          <w:bCs/>
          <w:color w:val="000000" w:themeColor="text1"/>
          <w:sz w:val="24"/>
          <w:szCs w:val="24"/>
        </w:rPr>
        <w:t>2</w:t>
      </w:r>
      <w:r w:rsidRPr="5CFB2F6A">
        <w:rPr>
          <w:rFonts w:ascii="Calibri" w:hAnsi="Calibri" w:cs="Calibri"/>
          <w:color w:val="000000" w:themeColor="text1"/>
          <w:sz w:val="24"/>
          <w:szCs w:val="24"/>
        </w:rPr>
        <w:t xml:space="preserve">: Proportion of </w:t>
      </w:r>
      <w:r w:rsidR="00FF60AD" w:rsidRPr="5CFB2F6A">
        <w:rPr>
          <w:rFonts w:ascii="Calibri" w:hAnsi="Calibri" w:cs="Calibri"/>
          <w:color w:val="000000" w:themeColor="text1"/>
          <w:sz w:val="24"/>
          <w:szCs w:val="24"/>
        </w:rPr>
        <w:t xml:space="preserve">Shift-Diabetes </w:t>
      </w:r>
      <w:r w:rsidRPr="5CFB2F6A">
        <w:rPr>
          <w:rFonts w:ascii="Calibri" w:hAnsi="Calibri" w:cs="Calibri"/>
          <w:color w:val="000000" w:themeColor="text1"/>
          <w:sz w:val="24"/>
          <w:szCs w:val="24"/>
        </w:rPr>
        <w:t>participants meeting key UK healthy eating recommendations</w:t>
      </w:r>
      <w:r w:rsidR="00A7161A" w:rsidRPr="5CFB2F6A">
        <w:rPr>
          <w:rFonts w:ascii="Calibri" w:hAnsi="Calibri" w:cs="Calibri"/>
          <w:color w:val="000000" w:themeColor="text1"/>
          <w:sz w:val="24"/>
          <w:szCs w:val="24"/>
        </w:rPr>
        <w:t xml:space="preserve"> (1)</w:t>
      </w:r>
      <w:r w:rsidRPr="5CFB2F6A">
        <w:rPr>
          <w:rFonts w:ascii="Calibri" w:hAnsi="Calibri" w:cs="Calibri"/>
          <w:color w:val="000000" w:themeColor="text1"/>
          <w:sz w:val="24"/>
          <w:szCs w:val="24"/>
        </w:rPr>
        <w:t xml:space="preserve"> (n=37)</w:t>
      </w:r>
    </w:p>
    <w:tbl>
      <w:tblPr>
        <w:tblW w:w="6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0"/>
        <w:gridCol w:w="960"/>
        <w:gridCol w:w="960"/>
      </w:tblGrid>
      <w:tr w:rsidR="00A7161A" w:rsidRPr="00623A1A" w14:paraId="05AF9B5E" w14:textId="77777777" w:rsidTr="001D6421">
        <w:trPr>
          <w:trHeight w:val="315"/>
        </w:trPr>
        <w:tc>
          <w:tcPr>
            <w:tcW w:w="4620" w:type="dxa"/>
            <w:noWrap/>
            <w:hideMark/>
          </w:tcPr>
          <w:p w14:paraId="253FECF2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2071D243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14:paraId="499C1FB8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</w:t>
            </w:r>
          </w:p>
        </w:tc>
      </w:tr>
      <w:tr w:rsidR="00A7161A" w:rsidRPr="00623A1A" w14:paraId="2E910989" w14:textId="77777777" w:rsidTr="001D6421">
        <w:trPr>
          <w:trHeight w:val="315"/>
        </w:trPr>
        <w:tc>
          <w:tcPr>
            <w:tcW w:w="4620" w:type="dxa"/>
            <w:noWrap/>
            <w:vAlign w:val="center"/>
            <w:hideMark/>
          </w:tcPr>
          <w:p w14:paraId="3CE82609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turated fat (men &lt;30g/day, women &lt;20g/day)</w:t>
            </w:r>
          </w:p>
        </w:tc>
        <w:tc>
          <w:tcPr>
            <w:tcW w:w="960" w:type="dxa"/>
            <w:noWrap/>
            <w:vAlign w:val="center"/>
            <w:hideMark/>
          </w:tcPr>
          <w:p w14:paraId="31080CA6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1CDA0CEE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.3</w:t>
            </w:r>
          </w:p>
        </w:tc>
      </w:tr>
      <w:tr w:rsidR="00A7161A" w:rsidRPr="00623A1A" w14:paraId="49A65E94" w14:textId="77777777" w:rsidTr="001D6421">
        <w:trPr>
          <w:trHeight w:val="315"/>
        </w:trPr>
        <w:tc>
          <w:tcPr>
            <w:tcW w:w="4620" w:type="dxa"/>
            <w:noWrap/>
            <w:vAlign w:val="center"/>
            <w:hideMark/>
          </w:tcPr>
          <w:p w14:paraId="0D278B43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bre &gt;30g/day</w:t>
            </w:r>
          </w:p>
        </w:tc>
        <w:tc>
          <w:tcPr>
            <w:tcW w:w="960" w:type="dxa"/>
            <w:noWrap/>
            <w:vAlign w:val="center"/>
            <w:hideMark/>
          </w:tcPr>
          <w:p w14:paraId="41164F8C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FF68F45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.8</w:t>
            </w:r>
          </w:p>
        </w:tc>
      </w:tr>
      <w:tr w:rsidR="00A7161A" w:rsidRPr="00623A1A" w14:paraId="4A00A770" w14:textId="77777777" w:rsidTr="001D6421">
        <w:trPr>
          <w:trHeight w:val="315"/>
        </w:trPr>
        <w:tc>
          <w:tcPr>
            <w:tcW w:w="4620" w:type="dxa"/>
            <w:noWrap/>
            <w:vAlign w:val="center"/>
            <w:hideMark/>
          </w:tcPr>
          <w:p w14:paraId="0E87209C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uit and vegetables &gt;400g/day</w:t>
            </w:r>
          </w:p>
        </w:tc>
        <w:tc>
          <w:tcPr>
            <w:tcW w:w="960" w:type="dxa"/>
            <w:noWrap/>
            <w:vAlign w:val="center"/>
            <w:hideMark/>
          </w:tcPr>
          <w:p w14:paraId="70FAAB61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B8D969B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4</w:t>
            </w:r>
          </w:p>
        </w:tc>
      </w:tr>
      <w:tr w:rsidR="00A7161A" w:rsidRPr="00623A1A" w14:paraId="7AEC7880" w14:textId="77777777" w:rsidTr="001D6421">
        <w:trPr>
          <w:trHeight w:val="315"/>
        </w:trPr>
        <w:tc>
          <w:tcPr>
            <w:tcW w:w="4620" w:type="dxa"/>
            <w:noWrap/>
            <w:vAlign w:val="center"/>
            <w:hideMark/>
          </w:tcPr>
          <w:p w14:paraId="16246056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lt &lt;6g/day</w:t>
            </w:r>
          </w:p>
        </w:tc>
        <w:tc>
          <w:tcPr>
            <w:tcW w:w="960" w:type="dxa"/>
            <w:noWrap/>
            <w:vAlign w:val="center"/>
            <w:hideMark/>
          </w:tcPr>
          <w:p w14:paraId="0C908542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1F54E96E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0</w:t>
            </w:r>
          </w:p>
        </w:tc>
      </w:tr>
      <w:tr w:rsidR="00A7161A" w:rsidRPr="00623A1A" w14:paraId="2DC531C6" w14:textId="77777777" w:rsidTr="001D6421">
        <w:trPr>
          <w:trHeight w:val="315"/>
        </w:trPr>
        <w:tc>
          <w:tcPr>
            <w:tcW w:w="4620" w:type="dxa"/>
            <w:noWrap/>
            <w:vAlign w:val="center"/>
            <w:hideMark/>
          </w:tcPr>
          <w:p w14:paraId="5CD7B145" w14:textId="77777777" w:rsidR="00A7161A" w:rsidRPr="00623A1A" w:rsidRDefault="00A7161A" w:rsidP="002464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ee sugar &lt;30g/day</w:t>
            </w:r>
          </w:p>
        </w:tc>
        <w:tc>
          <w:tcPr>
            <w:tcW w:w="960" w:type="dxa"/>
            <w:noWrap/>
            <w:vAlign w:val="center"/>
            <w:hideMark/>
          </w:tcPr>
          <w:p w14:paraId="59B89E20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1A970758" w14:textId="77777777" w:rsidR="00A7161A" w:rsidRPr="00623A1A" w:rsidRDefault="00A7161A" w:rsidP="00246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623A1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</w:t>
            </w:r>
          </w:p>
        </w:tc>
      </w:tr>
    </w:tbl>
    <w:p w14:paraId="039B192C" w14:textId="0106AAD0" w:rsidR="004B2A46" w:rsidRPr="00623A1A" w:rsidRDefault="00A7161A" w:rsidP="00A7161A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cs="Calibri"/>
          <w:sz w:val="24"/>
          <w:szCs w:val="24"/>
        </w:rPr>
      </w:pPr>
      <w:r w:rsidRPr="00623A1A">
        <w:rPr>
          <w:rFonts w:ascii="Calibri" w:hAnsi="Calibri" w:cs="Calibri"/>
          <w:sz w:val="24"/>
          <w:szCs w:val="24"/>
        </w:rPr>
        <w:t>Public Health England, 2016 [online] https://assets.publishing.service.gov.uk/media/5a749fece5274a44083b82d8/government_dietary_recommendations.pdf</w:t>
      </w:r>
    </w:p>
    <w:p w14:paraId="26D714DD" w14:textId="77777777" w:rsidR="00570F73" w:rsidRPr="00623A1A" w:rsidRDefault="00570F73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EF5CECC" w14:textId="77777777" w:rsidR="00570F73" w:rsidRPr="00623A1A" w:rsidRDefault="00570F73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4C7C8D7F" w14:textId="77777777" w:rsidR="00570F73" w:rsidRPr="00623A1A" w:rsidRDefault="00570F73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891BDA6" w14:textId="77777777" w:rsidR="00570F73" w:rsidRPr="00623A1A" w:rsidRDefault="00570F73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9CBB9DB" w14:textId="77777777" w:rsidR="00623A1A" w:rsidRPr="00623A1A" w:rsidRDefault="00623A1A" w:rsidP="004B2A4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A871829" w14:textId="290C7C9E" w:rsidR="004B2A46" w:rsidRPr="00302CD9" w:rsidRDefault="004B2A46" w:rsidP="00302CD9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302CD9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D307F5">
        <w:rPr>
          <w:rFonts w:ascii="Calibri" w:hAnsi="Calibri" w:cs="Calibri"/>
          <w:b/>
          <w:bCs/>
          <w:sz w:val="24"/>
          <w:szCs w:val="24"/>
        </w:rPr>
        <w:t>3</w:t>
      </w:r>
      <w:r w:rsidRPr="00302CD9">
        <w:rPr>
          <w:rFonts w:ascii="Calibri" w:hAnsi="Calibri" w:cs="Calibri"/>
          <w:sz w:val="24"/>
          <w:szCs w:val="24"/>
        </w:rPr>
        <w:t xml:space="preserve"> Summary of continuous glucose and wear time variables</w:t>
      </w:r>
      <w:r w:rsidR="001D6421" w:rsidRPr="00302CD9">
        <w:rPr>
          <w:rFonts w:ascii="Calibri" w:hAnsi="Calibri" w:cs="Calibri"/>
          <w:sz w:val="24"/>
          <w:szCs w:val="24"/>
        </w:rPr>
        <w:t xml:space="preserve"> for Shift-Diabetes participants</w:t>
      </w:r>
      <w:r w:rsidRPr="00302CD9">
        <w:rPr>
          <w:rFonts w:ascii="Calibri" w:hAnsi="Calibri" w:cs="Calibri"/>
          <w:sz w:val="24"/>
          <w:szCs w:val="24"/>
        </w:rPr>
        <w:t xml:space="preserve"> (n = 36)</w:t>
      </w:r>
    </w:p>
    <w:tbl>
      <w:tblPr>
        <w:tblW w:w="82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86"/>
        <w:gridCol w:w="992"/>
        <w:gridCol w:w="1134"/>
      </w:tblGrid>
      <w:tr w:rsidR="004B2A46" w:rsidRPr="00302CD9" w14:paraId="1B29DA85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5BB6D8F9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RANGE!A3"/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bookmarkEnd w:id="0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EC0DF" w14:textId="77777777" w:rsidR="004B2A46" w:rsidRPr="00302CD9" w:rsidRDefault="004B2A46" w:rsidP="00302C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</w:tr>
      <w:tr w:rsidR="004B2A46" w:rsidRPr="00302CD9" w14:paraId="0CDAA732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2FB0D9F0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Mean readings per day, 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599D1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AA14C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4B2A46" w:rsidRPr="00302CD9" w14:paraId="485295C1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3B4CE0B0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%of CGM data capture across 10 days </w:t>
            </w:r>
          </w:p>
        </w:tc>
        <w:tc>
          <w:tcPr>
            <w:tcW w:w="992" w:type="dxa"/>
            <w:noWrap/>
            <w:vAlign w:val="center"/>
            <w:hideMark/>
          </w:tcPr>
          <w:p w14:paraId="0F548A45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394933BC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</w:tr>
      <w:tr w:rsidR="004B2A46" w:rsidRPr="00302CD9" w14:paraId="5AA35CB5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2347DA84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Mean HbA1c mmol/mol</w:t>
            </w:r>
          </w:p>
        </w:tc>
        <w:tc>
          <w:tcPr>
            <w:tcW w:w="992" w:type="dxa"/>
            <w:noWrap/>
            <w:vAlign w:val="center"/>
            <w:hideMark/>
          </w:tcPr>
          <w:p w14:paraId="1696C5C9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 57.0</w:t>
            </w:r>
          </w:p>
        </w:tc>
        <w:tc>
          <w:tcPr>
            <w:tcW w:w="1134" w:type="dxa"/>
            <w:noWrap/>
            <w:vAlign w:val="center"/>
            <w:hideMark/>
          </w:tcPr>
          <w:p w14:paraId="312E5C9A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</w:tr>
      <w:tr w:rsidR="004B2A46" w:rsidRPr="00302CD9" w14:paraId="50F14A30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482860A6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Mean blood glucose (MBG) mmol/L</w:t>
            </w:r>
          </w:p>
        </w:tc>
        <w:tc>
          <w:tcPr>
            <w:tcW w:w="992" w:type="dxa"/>
            <w:noWrap/>
            <w:vAlign w:val="center"/>
            <w:hideMark/>
          </w:tcPr>
          <w:p w14:paraId="5010926D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9.14</w:t>
            </w:r>
          </w:p>
        </w:tc>
        <w:tc>
          <w:tcPr>
            <w:tcW w:w="1134" w:type="dxa"/>
            <w:noWrap/>
            <w:vAlign w:val="center"/>
            <w:hideMark/>
          </w:tcPr>
          <w:p w14:paraId="26CE3C70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2.14</w:t>
            </w:r>
          </w:p>
        </w:tc>
      </w:tr>
      <w:tr w:rsidR="004B2A46" w:rsidRPr="00302CD9" w14:paraId="068FD5F4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53B7E170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SD, mmol/L</w:t>
            </w:r>
          </w:p>
        </w:tc>
        <w:tc>
          <w:tcPr>
            <w:tcW w:w="992" w:type="dxa"/>
            <w:noWrap/>
            <w:vAlign w:val="center"/>
            <w:hideMark/>
          </w:tcPr>
          <w:p w14:paraId="505062E6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1.93</w:t>
            </w:r>
          </w:p>
        </w:tc>
        <w:tc>
          <w:tcPr>
            <w:tcW w:w="1134" w:type="dxa"/>
            <w:noWrap/>
            <w:vAlign w:val="center"/>
            <w:hideMark/>
          </w:tcPr>
          <w:p w14:paraId="36EEE9E5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0.54</w:t>
            </w:r>
          </w:p>
        </w:tc>
      </w:tr>
      <w:tr w:rsidR="004B2A46" w:rsidRPr="00302CD9" w14:paraId="2912D362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570FAA5C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Coefficient of variation (CV),  %</w:t>
            </w:r>
          </w:p>
        </w:tc>
        <w:tc>
          <w:tcPr>
            <w:tcW w:w="992" w:type="dxa"/>
            <w:noWrap/>
            <w:vAlign w:val="center"/>
            <w:hideMark/>
          </w:tcPr>
          <w:p w14:paraId="0F077885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20.9</w:t>
            </w:r>
          </w:p>
        </w:tc>
        <w:tc>
          <w:tcPr>
            <w:tcW w:w="1134" w:type="dxa"/>
            <w:noWrap/>
            <w:vAlign w:val="center"/>
            <w:hideMark/>
          </w:tcPr>
          <w:p w14:paraId="2CA74BC7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3.8</w:t>
            </w:r>
          </w:p>
        </w:tc>
      </w:tr>
      <w:tr w:rsidR="004B2A46" w:rsidRPr="00302CD9" w14:paraId="3576437C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52441205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Mean absolute glucose (MAG), mmol/L</w:t>
            </w:r>
          </w:p>
        </w:tc>
        <w:tc>
          <w:tcPr>
            <w:tcW w:w="992" w:type="dxa"/>
            <w:noWrap/>
            <w:vAlign w:val="center"/>
            <w:hideMark/>
          </w:tcPr>
          <w:p w14:paraId="1874253B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2.55</w:t>
            </w:r>
          </w:p>
        </w:tc>
        <w:tc>
          <w:tcPr>
            <w:tcW w:w="1134" w:type="dxa"/>
            <w:noWrap/>
            <w:vAlign w:val="center"/>
            <w:hideMark/>
          </w:tcPr>
          <w:p w14:paraId="3AC512FD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0.55</w:t>
            </w:r>
          </w:p>
        </w:tc>
      </w:tr>
      <w:tr w:rsidR="004B2A46" w:rsidRPr="00302CD9" w14:paraId="6B1EC6E5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1507C224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Mean amplitude of glycaemic excursion (MAGE), mmol/L </w:t>
            </w:r>
          </w:p>
        </w:tc>
        <w:tc>
          <w:tcPr>
            <w:tcW w:w="992" w:type="dxa"/>
            <w:noWrap/>
            <w:vAlign w:val="center"/>
            <w:hideMark/>
          </w:tcPr>
          <w:p w14:paraId="65AFAD9A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4.63</w:t>
            </w:r>
          </w:p>
        </w:tc>
        <w:tc>
          <w:tcPr>
            <w:tcW w:w="1134" w:type="dxa"/>
            <w:noWrap/>
            <w:vAlign w:val="center"/>
            <w:hideMark/>
          </w:tcPr>
          <w:p w14:paraId="1FA3D493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1.45</w:t>
            </w:r>
          </w:p>
        </w:tc>
      </w:tr>
      <w:tr w:rsidR="004B2A46" w:rsidRPr="00302CD9" w14:paraId="0B5B19C4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16C12193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Continuous overlapping net glycaemic action (CONGA), mmol/L </w:t>
            </w:r>
          </w:p>
        </w:tc>
        <w:tc>
          <w:tcPr>
            <w:tcW w:w="992" w:type="dxa"/>
            <w:noWrap/>
            <w:vAlign w:val="center"/>
            <w:hideMark/>
          </w:tcPr>
          <w:p w14:paraId="0A31CAEA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2.22</w:t>
            </w:r>
          </w:p>
        </w:tc>
        <w:tc>
          <w:tcPr>
            <w:tcW w:w="1134" w:type="dxa"/>
            <w:noWrap/>
            <w:vAlign w:val="center"/>
            <w:hideMark/>
          </w:tcPr>
          <w:p w14:paraId="33422390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0.58</w:t>
            </w:r>
          </w:p>
        </w:tc>
      </w:tr>
      <w:tr w:rsidR="004B2A46" w:rsidRPr="00302CD9" w14:paraId="02907474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40F82E7F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Mean of daily differences (MODD), mmol/L</w:t>
            </w:r>
          </w:p>
        </w:tc>
        <w:tc>
          <w:tcPr>
            <w:tcW w:w="992" w:type="dxa"/>
            <w:noWrap/>
            <w:vAlign w:val="center"/>
            <w:hideMark/>
          </w:tcPr>
          <w:p w14:paraId="0C1CA41E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1.88</w:t>
            </w:r>
          </w:p>
        </w:tc>
        <w:tc>
          <w:tcPr>
            <w:tcW w:w="1134" w:type="dxa"/>
            <w:noWrap/>
            <w:vAlign w:val="center"/>
            <w:hideMark/>
          </w:tcPr>
          <w:p w14:paraId="41D0CE8B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0.56</w:t>
            </w:r>
          </w:p>
        </w:tc>
      </w:tr>
      <w:tr w:rsidR="004B2A46" w:rsidRPr="00302CD9" w14:paraId="298F10FB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7AD04454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Time in range (3.9 – 10.00mmol/L), %</w:t>
            </w:r>
          </w:p>
        </w:tc>
        <w:tc>
          <w:tcPr>
            <w:tcW w:w="992" w:type="dxa"/>
            <w:noWrap/>
            <w:vAlign w:val="center"/>
            <w:hideMark/>
          </w:tcPr>
          <w:p w14:paraId="22DA4195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68.02</w:t>
            </w:r>
          </w:p>
        </w:tc>
        <w:tc>
          <w:tcPr>
            <w:tcW w:w="1134" w:type="dxa"/>
            <w:noWrap/>
            <w:vAlign w:val="center"/>
            <w:hideMark/>
          </w:tcPr>
          <w:p w14:paraId="2A12AD4C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27.05</w:t>
            </w:r>
          </w:p>
        </w:tc>
      </w:tr>
      <w:tr w:rsidR="004B2A46" w:rsidRPr="00302CD9" w14:paraId="0C307DA7" w14:textId="77777777" w:rsidTr="001D6421">
        <w:trPr>
          <w:trHeight w:val="315"/>
        </w:trPr>
        <w:tc>
          <w:tcPr>
            <w:tcW w:w="6086" w:type="dxa"/>
            <w:noWrap/>
            <w:vAlign w:val="center"/>
            <w:hideMark/>
          </w:tcPr>
          <w:p w14:paraId="708B34E3" w14:textId="77777777" w:rsidR="004B2A46" w:rsidRPr="00302CD9" w:rsidRDefault="004B2A46" w:rsidP="00302CD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Time in severe (&gt;13.9mmol/L),  % </w:t>
            </w:r>
          </w:p>
        </w:tc>
        <w:tc>
          <w:tcPr>
            <w:tcW w:w="992" w:type="dxa"/>
            <w:noWrap/>
            <w:vAlign w:val="center"/>
            <w:hideMark/>
          </w:tcPr>
          <w:p w14:paraId="2778E226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4.41</w:t>
            </w:r>
          </w:p>
        </w:tc>
        <w:tc>
          <w:tcPr>
            <w:tcW w:w="1134" w:type="dxa"/>
            <w:noWrap/>
            <w:vAlign w:val="center"/>
            <w:hideMark/>
          </w:tcPr>
          <w:p w14:paraId="6388A50B" w14:textId="77777777" w:rsidR="004B2A46" w:rsidRPr="00302CD9" w:rsidRDefault="004B2A46" w:rsidP="00302C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02CD9">
              <w:rPr>
                <w:rFonts w:ascii="Calibri" w:eastAsia="Times New Roman" w:hAnsi="Calibri" w:cs="Calibri"/>
                <w:lang w:eastAsia="en-GB"/>
              </w:rPr>
              <w:t>11.25</w:t>
            </w:r>
          </w:p>
        </w:tc>
      </w:tr>
    </w:tbl>
    <w:p w14:paraId="32FD746B" w14:textId="77777777" w:rsidR="00302CD9" w:rsidRDefault="00302CD9" w:rsidP="00302CD9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EDB8977" w14:textId="54B976A4" w:rsidR="00925DEC" w:rsidRPr="00623A1A" w:rsidRDefault="00925DEC" w:rsidP="00302CD9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302CD9">
        <w:rPr>
          <w:rFonts w:ascii="Calibri" w:hAnsi="Calibri" w:cs="Calibri"/>
          <w:b/>
          <w:bCs/>
          <w:sz w:val="24"/>
          <w:szCs w:val="24"/>
        </w:rPr>
        <w:t>Table S</w:t>
      </w:r>
      <w:r w:rsidR="00D307F5">
        <w:rPr>
          <w:rFonts w:ascii="Calibri" w:hAnsi="Calibri" w:cs="Calibri"/>
          <w:b/>
          <w:bCs/>
          <w:sz w:val="24"/>
          <w:szCs w:val="24"/>
        </w:rPr>
        <w:t>4</w:t>
      </w:r>
      <w:r w:rsidRPr="00623A1A">
        <w:rPr>
          <w:rFonts w:ascii="Calibri" w:hAnsi="Calibri" w:cs="Calibri"/>
          <w:sz w:val="24"/>
          <w:szCs w:val="24"/>
        </w:rPr>
        <w:t xml:space="preserve"> Self-reported sleep parameters of Shift Diabetes participants (n = 37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992"/>
        <w:gridCol w:w="851"/>
      </w:tblGrid>
      <w:tr w:rsidR="00925DEC" w:rsidRPr="00623A1A" w14:paraId="11288A2E" w14:textId="77777777" w:rsidTr="0024642B">
        <w:trPr>
          <w:trHeight w:val="300"/>
        </w:trPr>
        <w:tc>
          <w:tcPr>
            <w:tcW w:w="6516" w:type="dxa"/>
            <w:tcBorders>
              <w:top w:val="single" w:sz="4" w:space="0" w:color="auto"/>
            </w:tcBorders>
            <w:noWrap/>
          </w:tcPr>
          <w:p w14:paraId="47359D94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Summary outcome</w:t>
            </w:r>
            <w:r w:rsidRPr="00623A1A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EB20A3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50004E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%</w:t>
            </w:r>
          </w:p>
        </w:tc>
      </w:tr>
      <w:tr w:rsidR="00925DEC" w:rsidRPr="00623A1A" w14:paraId="06253871" w14:textId="77777777" w:rsidTr="0024642B">
        <w:trPr>
          <w:trHeight w:val="300"/>
        </w:trPr>
        <w:tc>
          <w:tcPr>
            <w:tcW w:w="6516" w:type="dxa"/>
            <w:noWrap/>
          </w:tcPr>
          <w:p w14:paraId="5B49B205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623A1A">
              <w:rPr>
                <w:rFonts w:ascii="Calibri" w:hAnsi="Calibri" w:cs="Calibri"/>
                <w:i/>
                <w:iCs/>
              </w:rPr>
              <w:t xml:space="preserve">Sleep related impairment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53F4335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702167A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</w:p>
        </w:tc>
      </w:tr>
      <w:tr w:rsidR="00925DEC" w:rsidRPr="00623A1A" w14:paraId="69C4A2B9" w14:textId="77777777" w:rsidTr="0024642B">
        <w:trPr>
          <w:trHeight w:val="300"/>
        </w:trPr>
        <w:tc>
          <w:tcPr>
            <w:tcW w:w="6516" w:type="dxa"/>
            <w:noWrap/>
          </w:tcPr>
          <w:p w14:paraId="5CF2ECAA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None to slight</w:t>
            </w:r>
          </w:p>
        </w:tc>
        <w:tc>
          <w:tcPr>
            <w:tcW w:w="992" w:type="dxa"/>
            <w:noWrap/>
          </w:tcPr>
          <w:p w14:paraId="6E6E16A3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3</w:t>
            </w:r>
          </w:p>
        </w:tc>
        <w:tc>
          <w:tcPr>
            <w:tcW w:w="851" w:type="dxa"/>
            <w:noWrap/>
          </w:tcPr>
          <w:p w14:paraId="1067661A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62.2</w:t>
            </w:r>
          </w:p>
        </w:tc>
      </w:tr>
      <w:tr w:rsidR="00925DEC" w:rsidRPr="00623A1A" w14:paraId="195A6CB5" w14:textId="77777777" w:rsidTr="0024642B">
        <w:trPr>
          <w:trHeight w:val="300"/>
        </w:trPr>
        <w:tc>
          <w:tcPr>
            <w:tcW w:w="6516" w:type="dxa"/>
            <w:noWrap/>
          </w:tcPr>
          <w:p w14:paraId="37A384A6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Mild</w:t>
            </w:r>
          </w:p>
        </w:tc>
        <w:tc>
          <w:tcPr>
            <w:tcW w:w="992" w:type="dxa"/>
            <w:noWrap/>
          </w:tcPr>
          <w:p w14:paraId="1724AE4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6</w:t>
            </w:r>
          </w:p>
        </w:tc>
        <w:tc>
          <w:tcPr>
            <w:tcW w:w="851" w:type="dxa"/>
            <w:noWrap/>
          </w:tcPr>
          <w:p w14:paraId="753F52DA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6.2</w:t>
            </w:r>
          </w:p>
        </w:tc>
      </w:tr>
      <w:tr w:rsidR="00925DEC" w:rsidRPr="00623A1A" w14:paraId="2A94EA5F" w14:textId="77777777" w:rsidTr="0024642B">
        <w:trPr>
          <w:trHeight w:val="300"/>
        </w:trPr>
        <w:tc>
          <w:tcPr>
            <w:tcW w:w="6516" w:type="dxa"/>
            <w:noWrap/>
          </w:tcPr>
          <w:p w14:paraId="3D092ACE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Moderate</w:t>
            </w:r>
          </w:p>
        </w:tc>
        <w:tc>
          <w:tcPr>
            <w:tcW w:w="992" w:type="dxa"/>
            <w:noWrap/>
          </w:tcPr>
          <w:p w14:paraId="23BBEC84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</w:t>
            </w:r>
          </w:p>
        </w:tc>
        <w:tc>
          <w:tcPr>
            <w:tcW w:w="851" w:type="dxa"/>
            <w:noWrap/>
          </w:tcPr>
          <w:p w14:paraId="7B6D48F5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3.5</w:t>
            </w:r>
          </w:p>
        </w:tc>
      </w:tr>
      <w:tr w:rsidR="00925DEC" w:rsidRPr="00623A1A" w14:paraId="1E6A3606" w14:textId="77777777" w:rsidTr="0024642B">
        <w:trPr>
          <w:trHeight w:val="300"/>
        </w:trPr>
        <w:tc>
          <w:tcPr>
            <w:tcW w:w="6516" w:type="dxa"/>
            <w:noWrap/>
          </w:tcPr>
          <w:p w14:paraId="2DF012A8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Severe </w:t>
            </w:r>
          </w:p>
        </w:tc>
        <w:tc>
          <w:tcPr>
            <w:tcW w:w="992" w:type="dxa"/>
            <w:noWrap/>
          </w:tcPr>
          <w:p w14:paraId="6E089032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noWrap/>
          </w:tcPr>
          <w:p w14:paraId="5990ADD9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.7</w:t>
            </w:r>
          </w:p>
        </w:tc>
      </w:tr>
      <w:tr w:rsidR="00925DEC" w:rsidRPr="00623A1A" w14:paraId="0B2253E0" w14:textId="77777777" w:rsidTr="0024642B">
        <w:trPr>
          <w:trHeight w:val="300"/>
        </w:trPr>
        <w:tc>
          <w:tcPr>
            <w:tcW w:w="6516" w:type="dxa"/>
            <w:noWrap/>
          </w:tcPr>
          <w:p w14:paraId="6BA75600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623A1A">
              <w:rPr>
                <w:rFonts w:ascii="Calibri" w:hAnsi="Calibri" w:cs="Calibri"/>
                <w:i/>
                <w:iCs/>
              </w:rPr>
              <w:t>Sleep disturbance</w:t>
            </w:r>
          </w:p>
        </w:tc>
        <w:tc>
          <w:tcPr>
            <w:tcW w:w="992" w:type="dxa"/>
            <w:noWrap/>
          </w:tcPr>
          <w:p w14:paraId="0D9B2554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851" w:type="dxa"/>
            <w:noWrap/>
          </w:tcPr>
          <w:p w14:paraId="13F3CD94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</w:tr>
      <w:tr w:rsidR="00925DEC" w:rsidRPr="00623A1A" w14:paraId="0D076AF4" w14:textId="77777777" w:rsidTr="0024642B">
        <w:trPr>
          <w:trHeight w:val="300"/>
        </w:trPr>
        <w:tc>
          <w:tcPr>
            <w:tcW w:w="6516" w:type="dxa"/>
            <w:noWrap/>
          </w:tcPr>
          <w:p w14:paraId="3EF87930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None to slight</w:t>
            </w:r>
          </w:p>
        </w:tc>
        <w:tc>
          <w:tcPr>
            <w:tcW w:w="992" w:type="dxa"/>
            <w:noWrap/>
          </w:tcPr>
          <w:p w14:paraId="5D4E04D8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1</w:t>
            </w:r>
          </w:p>
        </w:tc>
        <w:tc>
          <w:tcPr>
            <w:tcW w:w="851" w:type="dxa"/>
            <w:noWrap/>
          </w:tcPr>
          <w:p w14:paraId="151CCD94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6.8</w:t>
            </w:r>
          </w:p>
        </w:tc>
      </w:tr>
      <w:tr w:rsidR="00925DEC" w:rsidRPr="00623A1A" w14:paraId="357F889A" w14:textId="77777777" w:rsidTr="0024642B">
        <w:trPr>
          <w:trHeight w:val="300"/>
        </w:trPr>
        <w:tc>
          <w:tcPr>
            <w:tcW w:w="6516" w:type="dxa"/>
            <w:noWrap/>
          </w:tcPr>
          <w:p w14:paraId="709ED15A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Mild</w:t>
            </w:r>
          </w:p>
        </w:tc>
        <w:tc>
          <w:tcPr>
            <w:tcW w:w="992" w:type="dxa"/>
            <w:noWrap/>
          </w:tcPr>
          <w:p w14:paraId="17D26B2D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8</w:t>
            </w:r>
          </w:p>
        </w:tc>
        <w:tc>
          <w:tcPr>
            <w:tcW w:w="851" w:type="dxa"/>
            <w:noWrap/>
          </w:tcPr>
          <w:p w14:paraId="7E664C06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1.6</w:t>
            </w:r>
          </w:p>
        </w:tc>
      </w:tr>
      <w:tr w:rsidR="00925DEC" w:rsidRPr="00623A1A" w14:paraId="74E7628D" w14:textId="77777777" w:rsidTr="0024642B">
        <w:trPr>
          <w:trHeight w:val="300"/>
        </w:trPr>
        <w:tc>
          <w:tcPr>
            <w:tcW w:w="6516" w:type="dxa"/>
            <w:noWrap/>
          </w:tcPr>
          <w:p w14:paraId="78A850B0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Moderate</w:t>
            </w:r>
          </w:p>
        </w:tc>
        <w:tc>
          <w:tcPr>
            <w:tcW w:w="992" w:type="dxa"/>
            <w:noWrap/>
          </w:tcPr>
          <w:p w14:paraId="6C2C5A7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</w:t>
            </w:r>
          </w:p>
        </w:tc>
        <w:tc>
          <w:tcPr>
            <w:tcW w:w="851" w:type="dxa"/>
            <w:noWrap/>
          </w:tcPr>
          <w:p w14:paraId="7C982C46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3.5</w:t>
            </w:r>
          </w:p>
        </w:tc>
      </w:tr>
      <w:tr w:rsidR="00925DEC" w:rsidRPr="00623A1A" w14:paraId="60914644" w14:textId="77777777" w:rsidTr="0024642B">
        <w:trPr>
          <w:trHeight w:val="300"/>
        </w:trPr>
        <w:tc>
          <w:tcPr>
            <w:tcW w:w="6516" w:type="dxa"/>
            <w:noWrap/>
          </w:tcPr>
          <w:p w14:paraId="6BBCB56E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Severe </w:t>
            </w:r>
          </w:p>
        </w:tc>
        <w:tc>
          <w:tcPr>
            <w:tcW w:w="992" w:type="dxa"/>
            <w:noWrap/>
          </w:tcPr>
          <w:p w14:paraId="418920B1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noWrap/>
          </w:tcPr>
          <w:p w14:paraId="44B7F726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.4</w:t>
            </w:r>
          </w:p>
        </w:tc>
      </w:tr>
      <w:tr w:rsidR="00925DEC" w:rsidRPr="00623A1A" w14:paraId="6857298F" w14:textId="77777777" w:rsidTr="0024642B">
        <w:trPr>
          <w:trHeight w:val="300"/>
        </w:trPr>
        <w:tc>
          <w:tcPr>
            <w:tcW w:w="6516" w:type="dxa"/>
            <w:noWrap/>
          </w:tcPr>
          <w:p w14:paraId="40419A43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623A1A">
              <w:rPr>
                <w:rFonts w:ascii="Calibri" w:hAnsi="Calibri" w:cs="Calibri"/>
                <w:i/>
                <w:iCs/>
              </w:rPr>
              <w:t>Sleep Apnoea risk category</w:t>
            </w:r>
            <w:r w:rsidRPr="00623A1A">
              <w:rPr>
                <w:rFonts w:ascii="Calibri" w:hAnsi="Calibri" w:cs="Calibri"/>
                <w:i/>
                <w:iCs/>
                <w:vertAlign w:val="superscript"/>
              </w:rPr>
              <w:t>2</w:t>
            </w:r>
          </w:p>
        </w:tc>
        <w:tc>
          <w:tcPr>
            <w:tcW w:w="992" w:type="dxa"/>
            <w:noWrap/>
          </w:tcPr>
          <w:p w14:paraId="2FC7C3F9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851" w:type="dxa"/>
            <w:noWrap/>
          </w:tcPr>
          <w:p w14:paraId="1DB5F3D0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</w:tr>
      <w:tr w:rsidR="00925DEC" w:rsidRPr="00623A1A" w14:paraId="4D8FED47" w14:textId="77777777" w:rsidTr="0024642B">
        <w:trPr>
          <w:trHeight w:val="300"/>
        </w:trPr>
        <w:tc>
          <w:tcPr>
            <w:tcW w:w="6516" w:type="dxa"/>
            <w:noWrap/>
          </w:tcPr>
          <w:p w14:paraId="72E23939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High</w:t>
            </w:r>
          </w:p>
        </w:tc>
        <w:tc>
          <w:tcPr>
            <w:tcW w:w="992" w:type="dxa"/>
            <w:noWrap/>
          </w:tcPr>
          <w:p w14:paraId="6BBA3D96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0</w:t>
            </w:r>
          </w:p>
        </w:tc>
        <w:tc>
          <w:tcPr>
            <w:tcW w:w="851" w:type="dxa"/>
            <w:noWrap/>
          </w:tcPr>
          <w:p w14:paraId="62D98353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4.1</w:t>
            </w:r>
          </w:p>
        </w:tc>
      </w:tr>
      <w:tr w:rsidR="00925DEC" w:rsidRPr="00623A1A" w14:paraId="041B2896" w14:textId="77777777" w:rsidTr="0024642B">
        <w:trPr>
          <w:trHeight w:val="300"/>
        </w:trPr>
        <w:tc>
          <w:tcPr>
            <w:tcW w:w="6516" w:type="dxa"/>
            <w:noWrap/>
          </w:tcPr>
          <w:p w14:paraId="258EACBD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Low</w:t>
            </w:r>
          </w:p>
        </w:tc>
        <w:tc>
          <w:tcPr>
            <w:tcW w:w="992" w:type="dxa"/>
            <w:noWrap/>
          </w:tcPr>
          <w:p w14:paraId="6D85905F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7</w:t>
            </w:r>
          </w:p>
        </w:tc>
        <w:tc>
          <w:tcPr>
            <w:tcW w:w="851" w:type="dxa"/>
            <w:noWrap/>
          </w:tcPr>
          <w:p w14:paraId="380071D1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45.9</w:t>
            </w:r>
          </w:p>
        </w:tc>
      </w:tr>
      <w:tr w:rsidR="00925DEC" w:rsidRPr="00623A1A" w14:paraId="312ECB03" w14:textId="77777777" w:rsidTr="0024642B">
        <w:trPr>
          <w:trHeight w:val="300"/>
        </w:trPr>
        <w:tc>
          <w:tcPr>
            <w:tcW w:w="6516" w:type="dxa"/>
            <w:noWrap/>
          </w:tcPr>
          <w:p w14:paraId="20F0A4D0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623A1A">
              <w:rPr>
                <w:rFonts w:ascii="Calibri" w:hAnsi="Calibri" w:cs="Calibri"/>
                <w:i/>
                <w:iCs/>
              </w:rPr>
              <w:t>Chronotype</w:t>
            </w:r>
            <w:r w:rsidRPr="00623A1A">
              <w:rPr>
                <w:rFonts w:ascii="Calibri" w:hAnsi="Calibri" w:cs="Calibri"/>
                <w:i/>
                <w:iCs/>
                <w:vertAlign w:val="superscript"/>
              </w:rPr>
              <w:t>3</w:t>
            </w:r>
          </w:p>
        </w:tc>
        <w:tc>
          <w:tcPr>
            <w:tcW w:w="992" w:type="dxa"/>
            <w:noWrap/>
          </w:tcPr>
          <w:p w14:paraId="4AEF7A62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</w:tcPr>
          <w:p w14:paraId="6036CBA1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</w:p>
        </w:tc>
      </w:tr>
      <w:tr w:rsidR="00925DEC" w:rsidRPr="00623A1A" w14:paraId="64D3D33A" w14:textId="77777777" w:rsidTr="0024642B">
        <w:trPr>
          <w:trHeight w:val="300"/>
        </w:trPr>
        <w:tc>
          <w:tcPr>
            <w:tcW w:w="6516" w:type="dxa"/>
            <w:noWrap/>
          </w:tcPr>
          <w:p w14:paraId="6B2EFEAA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Definitely a morning  type</w:t>
            </w:r>
          </w:p>
        </w:tc>
        <w:tc>
          <w:tcPr>
            <w:tcW w:w="992" w:type="dxa"/>
            <w:noWrap/>
          </w:tcPr>
          <w:p w14:paraId="04ECB207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8</w:t>
            </w:r>
          </w:p>
        </w:tc>
        <w:tc>
          <w:tcPr>
            <w:tcW w:w="851" w:type="dxa"/>
            <w:noWrap/>
          </w:tcPr>
          <w:p w14:paraId="07766A2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1.6</w:t>
            </w:r>
          </w:p>
        </w:tc>
      </w:tr>
      <w:tr w:rsidR="00925DEC" w:rsidRPr="00623A1A" w14:paraId="210A4D73" w14:textId="77777777" w:rsidTr="0024642B">
        <w:trPr>
          <w:trHeight w:val="300"/>
        </w:trPr>
        <w:tc>
          <w:tcPr>
            <w:tcW w:w="6516" w:type="dxa"/>
            <w:noWrap/>
          </w:tcPr>
          <w:p w14:paraId="2D5B4F95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Rather more morning than evening</w:t>
            </w:r>
          </w:p>
        </w:tc>
        <w:tc>
          <w:tcPr>
            <w:tcW w:w="992" w:type="dxa"/>
            <w:noWrap/>
          </w:tcPr>
          <w:p w14:paraId="2308D61B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4</w:t>
            </w:r>
          </w:p>
        </w:tc>
        <w:tc>
          <w:tcPr>
            <w:tcW w:w="851" w:type="dxa"/>
            <w:noWrap/>
          </w:tcPr>
          <w:p w14:paraId="250A8E85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0.8</w:t>
            </w:r>
          </w:p>
        </w:tc>
      </w:tr>
      <w:tr w:rsidR="00925DEC" w:rsidRPr="00623A1A" w14:paraId="1891AA12" w14:textId="77777777" w:rsidTr="0024642B">
        <w:trPr>
          <w:trHeight w:val="300"/>
        </w:trPr>
        <w:tc>
          <w:tcPr>
            <w:tcW w:w="6516" w:type="dxa"/>
            <w:noWrap/>
          </w:tcPr>
          <w:p w14:paraId="2349F30B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Don’t know</w:t>
            </w:r>
          </w:p>
        </w:tc>
        <w:tc>
          <w:tcPr>
            <w:tcW w:w="992" w:type="dxa"/>
            <w:noWrap/>
          </w:tcPr>
          <w:p w14:paraId="66FDC4A9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noWrap/>
          </w:tcPr>
          <w:p w14:paraId="306E752A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.4</w:t>
            </w:r>
          </w:p>
        </w:tc>
      </w:tr>
      <w:tr w:rsidR="00925DEC" w:rsidRPr="00623A1A" w14:paraId="4FFD8EAA" w14:textId="77777777" w:rsidTr="0024642B">
        <w:trPr>
          <w:trHeight w:val="300"/>
        </w:trPr>
        <w:tc>
          <w:tcPr>
            <w:tcW w:w="6516" w:type="dxa"/>
            <w:noWrap/>
          </w:tcPr>
          <w:p w14:paraId="273637E7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Rather more evening than morning</w:t>
            </w:r>
          </w:p>
        </w:tc>
        <w:tc>
          <w:tcPr>
            <w:tcW w:w="992" w:type="dxa"/>
            <w:noWrap/>
          </w:tcPr>
          <w:p w14:paraId="660B57B5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  <w:noWrap/>
          </w:tcPr>
          <w:p w14:paraId="5C309CD5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4.3</w:t>
            </w:r>
          </w:p>
        </w:tc>
      </w:tr>
      <w:tr w:rsidR="00925DEC" w:rsidRPr="00623A1A" w14:paraId="16B5E56F" w14:textId="77777777" w:rsidTr="0024642B">
        <w:trPr>
          <w:trHeight w:val="300"/>
        </w:trPr>
        <w:tc>
          <w:tcPr>
            <w:tcW w:w="6516" w:type="dxa"/>
            <w:noWrap/>
          </w:tcPr>
          <w:p w14:paraId="4D56F031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Definitely an evening type</w:t>
            </w:r>
          </w:p>
        </w:tc>
        <w:tc>
          <w:tcPr>
            <w:tcW w:w="992" w:type="dxa"/>
            <w:noWrap/>
          </w:tcPr>
          <w:p w14:paraId="1B4958E0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  <w:noWrap/>
          </w:tcPr>
          <w:p w14:paraId="67E35161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37.8</w:t>
            </w:r>
          </w:p>
        </w:tc>
      </w:tr>
      <w:tr w:rsidR="00925DEC" w:rsidRPr="00623A1A" w14:paraId="1F0AFF31" w14:textId="77777777" w:rsidTr="0024642B">
        <w:trPr>
          <w:trHeight w:val="300"/>
        </w:trPr>
        <w:tc>
          <w:tcPr>
            <w:tcW w:w="6516" w:type="dxa"/>
            <w:noWrap/>
          </w:tcPr>
          <w:p w14:paraId="5B2F9C14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623A1A">
              <w:rPr>
                <w:rFonts w:ascii="Calibri" w:hAnsi="Calibri" w:cs="Calibri"/>
                <w:i/>
                <w:iCs/>
              </w:rPr>
              <w:t>Lightness of room where you sleep (%)</w:t>
            </w:r>
          </w:p>
        </w:tc>
        <w:tc>
          <w:tcPr>
            <w:tcW w:w="992" w:type="dxa"/>
            <w:noWrap/>
          </w:tcPr>
          <w:p w14:paraId="4C83936A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851" w:type="dxa"/>
            <w:noWrap/>
          </w:tcPr>
          <w:p w14:paraId="6EBB35C7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</w:tr>
      <w:tr w:rsidR="00925DEC" w:rsidRPr="00623A1A" w14:paraId="00535563" w14:textId="77777777" w:rsidTr="0024642B">
        <w:trPr>
          <w:trHeight w:val="300"/>
        </w:trPr>
        <w:tc>
          <w:tcPr>
            <w:tcW w:w="6516" w:type="dxa"/>
            <w:noWrap/>
          </w:tcPr>
          <w:p w14:paraId="03ECC3DC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Light enough to read</w:t>
            </w:r>
          </w:p>
        </w:tc>
        <w:tc>
          <w:tcPr>
            <w:tcW w:w="992" w:type="dxa"/>
            <w:noWrap/>
          </w:tcPr>
          <w:p w14:paraId="2D228638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5</w:t>
            </w:r>
          </w:p>
        </w:tc>
        <w:tc>
          <w:tcPr>
            <w:tcW w:w="851" w:type="dxa"/>
            <w:noWrap/>
          </w:tcPr>
          <w:p w14:paraId="2083EE22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3.5</w:t>
            </w:r>
          </w:p>
        </w:tc>
      </w:tr>
      <w:tr w:rsidR="00925DEC" w:rsidRPr="00623A1A" w14:paraId="2C6C1B4E" w14:textId="77777777" w:rsidTr="0024642B">
        <w:trPr>
          <w:trHeight w:val="300"/>
        </w:trPr>
        <w:tc>
          <w:tcPr>
            <w:tcW w:w="6516" w:type="dxa"/>
            <w:noWrap/>
          </w:tcPr>
          <w:p w14:paraId="17FF71F0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Light enough to see across the room but not to read</w:t>
            </w:r>
          </w:p>
        </w:tc>
        <w:tc>
          <w:tcPr>
            <w:tcW w:w="992" w:type="dxa"/>
            <w:noWrap/>
          </w:tcPr>
          <w:p w14:paraId="3DC2B5CB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6</w:t>
            </w:r>
          </w:p>
        </w:tc>
        <w:tc>
          <w:tcPr>
            <w:tcW w:w="851" w:type="dxa"/>
            <w:noWrap/>
          </w:tcPr>
          <w:p w14:paraId="71C4F807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43.2</w:t>
            </w:r>
          </w:p>
        </w:tc>
      </w:tr>
      <w:tr w:rsidR="00925DEC" w:rsidRPr="00623A1A" w14:paraId="06E9776B" w14:textId="77777777" w:rsidTr="0024642B">
        <w:trPr>
          <w:trHeight w:val="300"/>
        </w:trPr>
        <w:tc>
          <w:tcPr>
            <w:tcW w:w="6516" w:type="dxa"/>
            <w:noWrap/>
          </w:tcPr>
          <w:p w14:paraId="4A60556E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Light enough to see your hand in front of you, but not across the room   </w:t>
            </w:r>
          </w:p>
        </w:tc>
        <w:tc>
          <w:tcPr>
            <w:tcW w:w="992" w:type="dxa"/>
            <w:noWrap/>
          </w:tcPr>
          <w:p w14:paraId="6CBA2B7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7</w:t>
            </w:r>
          </w:p>
        </w:tc>
        <w:tc>
          <w:tcPr>
            <w:tcW w:w="851" w:type="dxa"/>
            <w:noWrap/>
          </w:tcPr>
          <w:p w14:paraId="3D231BA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18.9</w:t>
            </w:r>
          </w:p>
        </w:tc>
      </w:tr>
      <w:tr w:rsidR="00925DEC" w:rsidRPr="00623A1A" w14:paraId="586D724F" w14:textId="77777777" w:rsidTr="0024642B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noWrap/>
          </w:tcPr>
          <w:p w14:paraId="459706DB" w14:textId="77777777" w:rsidR="00925DEC" w:rsidRPr="00623A1A" w:rsidRDefault="00925DEC" w:rsidP="0024642B">
            <w:pPr>
              <w:jc w:val="both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 xml:space="preserve">   Too dark to see your hand or wear an eye mas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DEEE83C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150161E" w14:textId="77777777" w:rsidR="00925DEC" w:rsidRPr="00623A1A" w:rsidRDefault="00925DEC" w:rsidP="0024642B">
            <w:pPr>
              <w:jc w:val="right"/>
              <w:rPr>
                <w:rFonts w:ascii="Calibri" w:hAnsi="Calibri" w:cs="Calibri"/>
              </w:rPr>
            </w:pPr>
            <w:r w:rsidRPr="00623A1A">
              <w:rPr>
                <w:rFonts w:ascii="Calibri" w:hAnsi="Calibri" w:cs="Calibri"/>
              </w:rPr>
              <w:t>24.3</w:t>
            </w:r>
          </w:p>
        </w:tc>
      </w:tr>
    </w:tbl>
    <w:p w14:paraId="79C732BD" w14:textId="77777777" w:rsidR="00925DEC" w:rsidRPr="00623A1A" w:rsidRDefault="00925DEC" w:rsidP="00925DEC">
      <w:pPr>
        <w:spacing w:line="276" w:lineRule="auto"/>
        <w:jc w:val="both"/>
        <w:rPr>
          <w:rFonts w:ascii="Calibri" w:hAnsi="Calibri" w:cs="Calibri"/>
        </w:rPr>
      </w:pPr>
      <w:r w:rsidRPr="00623A1A">
        <w:rPr>
          <w:rFonts w:ascii="Calibri" w:hAnsi="Calibri" w:cs="Calibri"/>
        </w:rPr>
        <w:t>1 PROMIS (post monitoring period), missing data from questionnaire n = 2 SRI, n = 1 SD;  2 Berlin Questionnaire (collected at baseline) n= 39. 3.Chronotype one question self-report</w:t>
      </w:r>
    </w:p>
    <w:sectPr w:rsidR="00925DEC" w:rsidRPr="00623A1A" w:rsidSect="00302CD9">
      <w:footerReference w:type="default" r:id="rId10"/>
      <w:pgSz w:w="11906" w:h="16838"/>
      <w:pgMar w:top="1361" w:right="1077" w:bottom="136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586C3" w14:textId="77777777" w:rsidR="00146D5B" w:rsidRDefault="00146D5B" w:rsidP="001F168A">
      <w:pPr>
        <w:spacing w:after="0" w:line="240" w:lineRule="auto"/>
      </w:pPr>
      <w:r>
        <w:separator/>
      </w:r>
    </w:p>
  </w:endnote>
  <w:endnote w:type="continuationSeparator" w:id="0">
    <w:p w14:paraId="1146F4B8" w14:textId="77777777" w:rsidR="00146D5B" w:rsidRDefault="00146D5B" w:rsidP="001F1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3014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F5DAD" w14:textId="4AE7B67F" w:rsidR="001F168A" w:rsidRDefault="001F1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B4016" w14:textId="77777777" w:rsidR="001F168A" w:rsidRDefault="001F16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BDC49" w14:textId="77777777" w:rsidR="00146D5B" w:rsidRDefault="00146D5B" w:rsidP="001F168A">
      <w:pPr>
        <w:spacing w:after="0" w:line="240" w:lineRule="auto"/>
      </w:pPr>
      <w:r>
        <w:separator/>
      </w:r>
    </w:p>
  </w:footnote>
  <w:footnote w:type="continuationSeparator" w:id="0">
    <w:p w14:paraId="67F4199C" w14:textId="77777777" w:rsidR="00146D5B" w:rsidRDefault="00146D5B" w:rsidP="001F16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D321CF"/>
    <w:multiLevelType w:val="hybridMultilevel"/>
    <w:tmpl w:val="96407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F742B5"/>
    <w:multiLevelType w:val="hybridMultilevel"/>
    <w:tmpl w:val="DB109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F77559"/>
    <w:multiLevelType w:val="hybridMultilevel"/>
    <w:tmpl w:val="711224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649AE"/>
    <w:multiLevelType w:val="hybridMultilevel"/>
    <w:tmpl w:val="7EBC94CC"/>
    <w:lvl w:ilvl="0" w:tplc="D24428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B0822"/>
    <w:multiLevelType w:val="hybridMultilevel"/>
    <w:tmpl w:val="CE5AF260"/>
    <w:lvl w:ilvl="0" w:tplc="DFBA61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849444">
    <w:abstractNumId w:val="1"/>
  </w:num>
  <w:num w:numId="2" w16cid:durableId="2088845943">
    <w:abstractNumId w:val="0"/>
  </w:num>
  <w:num w:numId="3" w16cid:durableId="1602755854">
    <w:abstractNumId w:val="2"/>
  </w:num>
  <w:num w:numId="4" w16cid:durableId="533227065">
    <w:abstractNumId w:val="3"/>
  </w:num>
  <w:num w:numId="5" w16cid:durableId="495031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DC"/>
    <w:rsid w:val="00146D5B"/>
    <w:rsid w:val="00164966"/>
    <w:rsid w:val="001D6421"/>
    <w:rsid w:val="001F168A"/>
    <w:rsid w:val="002D4BC1"/>
    <w:rsid w:val="002F753C"/>
    <w:rsid w:val="00302CD9"/>
    <w:rsid w:val="003709DC"/>
    <w:rsid w:val="003D2668"/>
    <w:rsid w:val="003E675E"/>
    <w:rsid w:val="00422339"/>
    <w:rsid w:val="004460F3"/>
    <w:rsid w:val="00456D40"/>
    <w:rsid w:val="004666E9"/>
    <w:rsid w:val="004B2A46"/>
    <w:rsid w:val="00570F73"/>
    <w:rsid w:val="00584FB5"/>
    <w:rsid w:val="005E1675"/>
    <w:rsid w:val="00613372"/>
    <w:rsid w:val="00622CEC"/>
    <w:rsid w:val="00623A1A"/>
    <w:rsid w:val="0067798E"/>
    <w:rsid w:val="006B0F02"/>
    <w:rsid w:val="007A7705"/>
    <w:rsid w:val="007E39EB"/>
    <w:rsid w:val="00925DEC"/>
    <w:rsid w:val="0099265A"/>
    <w:rsid w:val="009E2731"/>
    <w:rsid w:val="00A7161A"/>
    <w:rsid w:val="00A74AF9"/>
    <w:rsid w:val="00B357CC"/>
    <w:rsid w:val="00B76307"/>
    <w:rsid w:val="00B912B0"/>
    <w:rsid w:val="00BA5102"/>
    <w:rsid w:val="00BF72B6"/>
    <w:rsid w:val="00C1074D"/>
    <w:rsid w:val="00CA4A0B"/>
    <w:rsid w:val="00CC3C90"/>
    <w:rsid w:val="00CD30D9"/>
    <w:rsid w:val="00D307F5"/>
    <w:rsid w:val="00E400A7"/>
    <w:rsid w:val="00EF0FA2"/>
    <w:rsid w:val="00F16471"/>
    <w:rsid w:val="00F35DF8"/>
    <w:rsid w:val="00FF60AD"/>
    <w:rsid w:val="02133CBB"/>
    <w:rsid w:val="03E1CF4E"/>
    <w:rsid w:val="041CAC17"/>
    <w:rsid w:val="04519722"/>
    <w:rsid w:val="0CCC9353"/>
    <w:rsid w:val="104E5B29"/>
    <w:rsid w:val="11C072AF"/>
    <w:rsid w:val="1B482885"/>
    <w:rsid w:val="1DF1CE50"/>
    <w:rsid w:val="1EEAD547"/>
    <w:rsid w:val="243BF748"/>
    <w:rsid w:val="2A0C5323"/>
    <w:rsid w:val="2A5E32DE"/>
    <w:rsid w:val="2AA0286B"/>
    <w:rsid w:val="2E1EAB8F"/>
    <w:rsid w:val="2FB7D5B2"/>
    <w:rsid w:val="30651247"/>
    <w:rsid w:val="38ADD3FC"/>
    <w:rsid w:val="3A8DFF56"/>
    <w:rsid w:val="3B060CD8"/>
    <w:rsid w:val="40401262"/>
    <w:rsid w:val="46741E8C"/>
    <w:rsid w:val="481158A7"/>
    <w:rsid w:val="4D1F98D1"/>
    <w:rsid w:val="4FBED434"/>
    <w:rsid w:val="51F37578"/>
    <w:rsid w:val="59989F0C"/>
    <w:rsid w:val="5A438675"/>
    <w:rsid w:val="5CFB2F6A"/>
    <w:rsid w:val="5D905C45"/>
    <w:rsid w:val="637448B7"/>
    <w:rsid w:val="64845AEA"/>
    <w:rsid w:val="6598A135"/>
    <w:rsid w:val="66A2EDA3"/>
    <w:rsid w:val="66B43D94"/>
    <w:rsid w:val="689EC4A4"/>
    <w:rsid w:val="6D8B0DE9"/>
    <w:rsid w:val="72D5FA49"/>
    <w:rsid w:val="75D14E42"/>
    <w:rsid w:val="772B0A2C"/>
    <w:rsid w:val="77AD424C"/>
    <w:rsid w:val="79A2DF6E"/>
    <w:rsid w:val="7E9B10E2"/>
    <w:rsid w:val="7F8BC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6DCA"/>
  <w15:chartTrackingRefBased/>
  <w15:docId w15:val="{DD858E4C-5D1D-4FE9-AC12-88C7CDDA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A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9D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B2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A46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2A4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2A4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1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68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1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68A"/>
    <w:rPr>
      <w:kern w:val="0"/>
      <w14:ligatures w14:val="none"/>
    </w:rPr>
  </w:style>
  <w:style w:type="table" w:styleId="TableGrid">
    <w:name w:val="Table Grid"/>
    <w:basedOn w:val="TableNormal"/>
    <w:uiPriority w:val="39"/>
    <w:rsid w:val="00925D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3E6A62927C746949CC4E2906E78C0" ma:contentTypeVersion="21" ma:contentTypeDescription="Create a new document." ma:contentTypeScope="" ma:versionID="24b0ee0585854e8f36963934bcb4341e">
  <xsd:schema xmlns:xsd="http://www.w3.org/2001/XMLSchema" xmlns:xs="http://www.w3.org/2001/XMLSchema" xmlns:p="http://schemas.microsoft.com/office/2006/metadata/properties" xmlns:ns1="http://schemas.microsoft.com/sharepoint/v3" xmlns:ns2="888f2d8e-8f7e-434b-ae49-02df1eb756c9" xmlns:ns3="ff624f38-e212-4a72-9e9b-13c1ca8a6b3e" xmlns:ns4="4aaf35b1-80a8-48e7-9d03-c612add1997b" targetNamespace="http://schemas.microsoft.com/office/2006/metadata/properties" ma:root="true" ma:fieldsID="e6f81648f02b35f038c972271e783848" ns1:_="" ns2:_="" ns3:_="" ns4:_="">
    <xsd:import namespace="http://schemas.microsoft.com/sharepoint/v3"/>
    <xsd:import namespace="888f2d8e-8f7e-434b-ae49-02df1eb756c9"/>
    <xsd:import namespace="ff624f38-e212-4a72-9e9b-13c1ca8a6b3e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f2d8e-8f7e-434b-ae49-02df1eb756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24f38-e212-4a72-9e9b-13c1ca8a6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b5ee1bc-7d6c-45ff-85e5-4f1d26ca529f}" ma:internalName="TaxCatchAll" ma:showField="CatchAllData" ma:web="888f2d8e-8f7e-434b-ae49-02df1eb756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ff624f38-e212-4a72-9e9b-13c1ca8a6b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44A7B9-84E0-4B31-AF00-0084F1A806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03AE65-CDD0-401F-9C17-95377F375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88f2d8e-8f7e-434b-ae49-02df1eb756c9"/>
    <ds:schemaRef ds:uri="ff624f38-e212-4a72-9e9b-13c1ca8a6b3e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36B641-C4F9-4949-9E1E-B924BC81FBA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ff624f38-e212-4a72-9e9b-13c1ca8a6b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bson</dc:creator>
  <cp:keywords/>
  <dc:description/>
  <cp:lastModifiedBy>Gibson, Rachel</cp:lastModifiedBy>
  <cp:revision>27</cp:revision>
  <cp:lastPrinted>2025-04-07T12:12:00Z</cp:lastPrinted>
  <dcterms:created xsi:type="dcterms:W3CDTF">2025-04-07T11:04:00Z</dcterms:created>
  <dcterms:modified xsi:type="dcterms:W3CDTF">2025-08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3E6A62927C746949CC4E2906E78C0</vt:lpwstr>
  </property>
  <property fmtid="{D5CDD505-2E9C-101B-9397-08002B2CF9AE}" pid="3" name="MediaServiceImageTags">
    <vt:lpwstr/>
  </property>
</Properties>
</file>